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5115" w14:textId="1F9FE04D" w:rsidR="00027F21" w:rsidRPr="009961A0" w:rsidRDefault="002E4E1C" w:rsidP="00A4428F">
      <w:pPr>
        <w:pStyle w:val="1"/>
        <w:rPr>
          <w:rFonts w:ascii="Times New Roman" w:hAnsi="Times New Roman" w:cs="Times New Roman"/>
        </w:rPr>
      </w:pPr>
      <w:r w:rsidRPr="00BD1354">
        <w:rPr>
          <w:color w:val="000000" w:themeColor="text1"/>
        </w:rPr>
        <w:t>Supplemental mat</w:t>
      </w:r>
      <w:r w:rsidRPr="009961A0">
        <w:t>erial</w:t>
      </w:r>
      <w:r w:rsidR="00027F21" w:rsidRPr="009961A0">
        <w:t xml:space="preserve"> </w:t>
      </w:r>
      <w:r w:rsidR="00FC649E" w:rsidRPr="009961A0">
        <w:t>B</w:t>
      </w:r>
      <w:r w:rsidR="00027F21" w:rsidRPr="009961A0">
        <w:t xml:space="preserve">: </w:t>
      </w:r>
      <w:r w:rsidR="009B2EAC" w:rsidRPr="009961A0">
        <w:t>The validity of the outcome</w:t>
      </w:r>
      <w:r w:rsidR="00FC649E" w:rsidRPr="009961A0">
        <w:t xml:space="preserve"> variables</w:t>
      </w:r>
    </w:p>
    <w:p w14:paraId="52A6C149" w14:textId="2599A0AD" w:rsidR="00A847A3" w:rsidRPr="009961A0" w:rsidRDefault="00DD5225" w:rsidP="0071497F">
      <w:pP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9961A0">
        <w:rPr>
          <w:rFonts w:ascii="Times New Roman" w:eastAsia="ＭＳ 明朝" w:hAnsi="Times New Roman" w:cs="Times New Roman"/>
          <w:sz w:val="22"/>
        </w:rPr>
        <w:t xml:space="preserve">In this </w:t>
      </w:r>
      <w:r w:rsidR="00027F21" w:rsidRPr="009961A0">
        <w:rPr>
          <w:rFonts w:ascii="Times New Roman" w:eastAsia="ＭＳ 明朝" w:hAnsi="Times New Roman" w:cs="Times New Roman"/>
          <w:sz w:val="22"/>
        </w:rPr>
        <w:t>supplement</w:t>
      </w:r>
      <w:r w:rsidRPr="009961A0">
        <w:rPr>
          <w:rFonts w:ascii="Times New Roman" w:eastAsia="ＭＳ 明朝" w:hAnsi="Times New Roman" w:cs="Times New Roman"/>
          <w:sz w:val="22"/>
        </w:rPr>
        <w:t xml:space="preserve">, we consider the validity of </w:t>
      </w:r>
      <w:r w:rsidR="001C7080" w:rsidRPr="009961A0">
        <w:rPr>
          <w:rFonts w:ascii="Times New Roman" w:eastAsia="ＭＳ 明朝" w:hAnsi="Times New Roman" w:cs="Times New Roman"/>
          <w:sz w:val="22"/>
        </w:rPr>
        <w:t>the outcome</w:t>
      </w:r>
      <w:r w:rsidR="00FC649E" w:rsidRPr="009961A0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FC649E" w:rsidRPr="009961A0">
        <w:rPr>
          <w:rFonts w:ascii="Times New Roman" w:eastAsia="ＭＳ 明朝" w:hAnsi="Times New Roman" w:cs="Times New Roman"/>
          <w:sz w:val="22"/>
        </w:rPr>
        <w:t xml:space="preserve">variables, especially </w:t>
      </w:r>
      <w:r w:rsidR="00FC649E" w:rsidRPr="009961A0">
        <w:rPr>
          <w:rFonts w:ascii="Times New Roman" w:eastAsia="ＭＳ 明朝" w:hAnsi="Times New Roman" w:cs="Times New Roman"/>
          <w:i/>
          <w:iCs/>
          <w:sz w:val="22"/>
        </w:rPr>
        <w:t>MARRIAGE</w:t>
      </w:r>
      <w:r w:rsidR="00FC649E" w:rsidRPr="009961A0">
        <w:rPr>
          <w:rFonts w:ascii="Times New Roman" w:eastAsia="ＭＳ 明朝" w:hAnsi="Times New Roman" w:cs="Times New Roman"/>
          <w:sz w:val="22"/>
        </w:rPr>
        <w:t xml:space="preserve"> and </w:t>
      </w:r>
      <w:r w:rsidR="00FC649E" w:rsidRPr="009961A0">
        <w:rPr>
          <w:rFonts w:ascii="Times New Roman" w:eastAsia="ＭＳ 明朝" w:hAnsi="Times New Roman" w:cs="Times New Roman"/>
          <w:i/>
          <w:iCs/>
          <w:sz w:val="22"/>
        </w:rPr>
        <w:t>BMI</w:t>
      </w:r>
      <w:r w:rsidR="00FC649E" w:rsidRPr="009961A0">
        <w:rPr>
          <w:rFonts w:ascii="Times New Roman" w:eastAsia="ＭＳ 明朝" w:hAnsi="Times New Roman" w:cs="Times New Roman"/>
          <w:sz w:val="22"/>
        </w:rPr>
        <w:t>,</w:t>
      </w:r>
      <w:r w:rsidR="001C7080" w:rsidRPr="009961A0">
        <w:rPr>
          <w:rFonts w:ascii="Times New Roman" w:eastAsia="ＭＳ 明朝" w:hAnsi="Times New Roman" w:cs="Times New Roman"/>
          <w:sz w:val="22"/>
        </w:rPr>
        <w:t xml:space="preserve"> used in </w:t>
      </w:r>
      <w:r w:rsidR="00A847A3" w:rsidRPr="009961A0">
        <w:rPr>
          <w:rFonts w:ascii="Times New Roman" w:eastAsia="ＭＳ 明朝" w:hAnsi="Times New Roman" w:cs="Times New Roman"/>
          <w:sz w:val="22"/>
        </w:rPr>
        <w:t>the</w:t>
      </w:r>
      <w:r w:rsidR="001C7080" w:rsidRPr="009961A0">
        <w:rPr>
          <w:rFonts w:ascii="Times New Roman" w:eastAsia="ＭＳ 明朝" w:hAnsi="Times New Roman" w:cs="Times New Roman"/>
          <w:sz w:val="22"/>
        </w:rPr>
        <w:t xml:space="preserve"> analys</w:t>
      </w:r>
      <w:r w:rsidR="00A847A3" w:rsidRPr="009961A0">
        <w:rPr>
          <w:rFonts w:ascii="Times New Roman" w:eastAsia="ＭＳ 明朝" w:hAnsi="Times New Roman" w:cs="Times New Roman"/>
          <w:sz w:val="22"/>
        </w:rPr>
        <w:t>e</w:t>
      </w:r>
      <w:r w:rsidR="001C7080" w:rsidRPr="009961A0">
        <w:rPr>
          <w:rFonts w:ascii="Times New Roman" w:eastAsia="ＭＳ 明朝" w:hAnsi="Times New Roman" w:cs="Times New Roman"/>
          <w:sz w:val="22"/>
        </w:rPr>
        <w:t>s.</w:t>
      </w:r>
      <w:r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F77E4C">
        <w:rPr>
          <w:rFonts w:ascii="Times New Roman" w:eastAsia="ＭＳ 明朝" w:hAnsi="Times New Roman" w:cs="Times New Roman"/>
          <w:sz w:val="22"/>
        </w:rPr>
        <w:t>Our</w:t>
      </w:r>
      <w:r w:rsidR="00F475F9" w:rsidRPr="009961A0">
        <w:rPr>
          <w:rFonts w:ascii="Times New Roman" w:eastAsia="ＭＳ 明朝" w:hAnsi="Times New Roman" w:cs="Times New Roman"/>
          <w:sz w:val="22"/>
        </w:rPr>
        <w:t xml:space="preserve"> study used </w:t>
      </w:r>
      <w:r w:rsidR="00F475F9" w:rsidRPr="009961A0">
        <w:rPr>
          <w:rFonts w:ascii="Times New Roman" w:eastAsia="ＭＳ 明朝" w:hAnsi="Times New Roman" w:cs="Times New Roman" w:hint="eastAsia"/>
          <w:sz w:val="22"/>
        </w:rPr>
        <w:t>eight</w:t>
      </w:r>
      <w:r w:rsidR="00F475F9" w:rsidRPr="009961A0">
        <w:rPr>
          <w:rFonts w:ascii="Times New Roman" w:eastAsia="ＭＳ 明朝" w:hAnsi="Times New Roman" w:cs="Times New Roman"/>
          <w:sz w:val="22"/>
        </w:rPr>
        <w:t xml:space="preserve"> variables,</w:t>
      </w:r>
      <w:r w:rsidR="004E26FB" w:rsidRPr="009961A0">
        <w:rPr>
          <w:rFonts w:ascii="Times New Roman" w:eastAsia="ＭＳ 明朝" w:hAnsi="Times New Roman" w:cs="Times New Roman"/>
          <w:sz w:val="22"/>
        </w:rPr>
        <w:t xml:space="preserve"> i.e.,</w:t>
      </w:r>
      <w:r w:rsidR="00F475F9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4E26FB" w:rsidRPr="009961A0">
        <w:rPr>
          <w:rFonts w:ascii="Times New Roman" w:eastAsia="ＭＳ 明朝" w:hAnsi="Times New Roman" w:cs="Times New Roman"/>
          <w:sz w:val="22"/>
        </w:rPr>
        <w:t>academic performance,</w:t>
      </w:r>
      <w:bookmarkStart w:id="0" w:name="_Hlk67579696"/>
      <w:r w:rsidR="004E26FB" w:rsidRPr="009961A0">
        <w:rPr>
          <w:rFonts w:ascii="Times New Roman" w:eastAsia="ＭＳ 明朝" w:hAnsi="Times New Roman" w:cs="Times New Roman"/>
          <w:sz w:val="22"/>
        </w:rPr>
        <w:t xml:space="preserve"> height, education, marital status, BMI, income, health, and happines</w:t>
      </w:r>
      <w:bookmarkEnd w:id="0"/>
      <w:r w:rsidR="004E26FB" w:rsidRPr="009961A0">
        <w:rPr>
          <w:rFonts w:ascii="Times New Roman" w:eastAsia="ＭＳ 明朝" w:hAnsi="Times New Roman" w:cs="Times New Roman"/>
          <w:sz w:val="22"/>
        </w:rPr>
        <w:t>s</w:t>
      </w:r>
      <w:r w:rsidR="004E26FB" w:rsidRPr="009961A0">
        <w:rPr>
          <w:rFonts w:ascii="Times New Roman" w:eastAsia="ＭＳ 明朝" w:hAnsi="Times New Roman" w:cs="Times New Roman" w:hint="eastAsia"/>
          <w:sz w:val="22"/>
        </w:rPr>
        <w:t>.</w:t>
      </w:r>
      <w:r w:rsidR="004E26FB" w:rsidRPr="009961A0">
        <w:rPr>
          <w:rFonts w:ascii="Times New Roman" w:eastAsia="ＭＳ 明朝" w:hAnsi="Times New Roman" w:cs="Times New Roman"/>
          <w:sz w:val="22"/>
        </w:rPr>
        <w:t xml:space="preserve"> Though we </w:t>
      </w:r>
      <w:r w:rsidR="00CA37D2" w:rsidRPr="009961A0">
        <w:rPr>
          <w:rFonts w:ascii="Times New Roman" w:eastAsia="ＭＳ 明朝" w:hAnsi="Times New Roman" w:cs="Times New Roman"/>
          <w:sz w:val="22"/>
        </w:rPr>
        <w:t>believe</w:t>
      </w:r>
      <w:r w:rsidR="004E26FB" w:rsidRPr="009961A0">
        <w:rPr>
          <w:rFonts w:ascii="Times New Roman" w:eastAsia="ＭＳ 明朝" w:hAnsi="Times New Roman" w:cs="Times New Roman"/>
          <w:sz w:val="22"/>
        </w:rPr>
        <w:t xml:space="preserve"> that six variables, i.e., academic performance, height, education, income, health, and happiness,</w:t>
      </w:r>
      <w:r w:rsidR="00CA37D2" w:rsidRPr="009961A0">
        <w:rPr>
          <w:rFonts w:ascii="Times New Roman" w:eastAsia="ＭＳ 明朝" w:hAnsi="Times New Roman" w:cs="Times New Roman"/>
          <w:sz w:val="22"/>
        </w:rPr>
        <w:t xml:space="preserve"> are eligible for the measure of quality of life,</w:t>
      </w:r>
      <w:r w:rsidR="00CA37D2" w:rsidRPr="009961A0">
        <w:rPr>
          <w:rStyle w:val="a5"/>
          <w:rFonts w:ascii="Times New Roman" w:eastAsia="ＭＳ 明朝" w:hAnsi="Times New Roman" w:cs="Times New Roman"/>
          <w:sz w:val="22"/>
        </w:rPr>
        <w:footnoteReference w:id="1"/>
      </w:r>
      <w:r w:rsidR="00CA37D2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4E26FB" w:rsidRPr="009961A0">
        <w:rPr>
          <w:rFonts w:ascii="Times New Roman" w:eastAsia="ＭＳ 明朝" w:hAnsi="Times New Roman" w:cs="Times New Roman"/>
          <w:sz w:val="22"/>
        </w:rPr>
        <w:t>w</w:t>
      </w:r>
      <w:r w:rsidRPr="009961A0">
        <w:rPr>
          <w:rFonts w:ascii="Times New Roman" w:eastAsia="ＭＳ 明朝" w:hAnsi="Times New Roman" w:cs="Times New Roman"/>
          <w:sz w:val="22"/>
        </w:rPr>
        <w:t>e</w:t>
      </w:r>
      <w:r w:rsidR="00383C47" w:rsidRPr="009961A0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383C47" w:rsidRPr="009961A0">
        <w:rPr>
          <w:rFonts w:ascii="Times New Roman" w:eastAsia="ＭＳ 明朝" w:hAnsi="Times New Roman" w:cs="Times New Roman"/>
          <w:sz w:val="22"/>
        </w:rPr>
        <w:t>should</w:t>
      </w:r>
      <w:r w:rsidRPr="009961A0">
        <w:rPr>
          <w:rFonts w:ascii="Times New Roman" w:eastAsia="ＭＳ 明朝" w:hAnsi="Times New Roman" w:cs="Times New Roman"/>
          <w:sz w:val="22"/>
        </w:rPr>
        <w:t xml:space="preserve"> be careful about how we position </w:t>
      </w:r>
      <w:r w:rsidR="00C97D8C" w:rsidRPr="009961A0">
        <w:rPr>
          <w:rFonts w:ascii="Times New Roman" w:eastAsia="ＭＳ 明朝" w:hAnsi="Times New Roman" w:cs="Times New Roman"/>
          <w:i/>
          <w:iCs/>
          <w:sz w:val="22"/>
        </w:rPr>
        <w:t>MARRIAGE</w:t>
      </w:r>
      <w:r w:rsidR="00C97D8C" w:rsidRPr="009961A0">
        <w:rPr>
          <w:rFonts w:ascii="Times New Roman" w:eastAsia="ＭＳ 明朝" w:hAnsi="Times New Roman" w:cs="Times New Roman"/>
          <w:sz w:val="22"/>
        </w:rPr>
        <w:t xml:space="preserve"> and </w:t>
      </w:r>
      <w:r w:rsidR="00C97D8C" w:rsidRPr="009961A0">
        <w:rPr>
          <w:rFonts w:ascii="Times New Roman" w:eastAsia="ＭＳ 明朝" w:hAnsi="Times New Roman" w:cs="Times New Roman"/>
          <w:i/>
          <w:iCs/>
          <w:sz w:val="22"/>
        </w:rPr>
        <w:t>BMI</w:t>
      </w:r>
      <w:r w:rsidR="00C97D8C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DE3277" w:rsidRPr="00DE3277">
        <w:rPr>
          <w:rFonts w:ascii="Times New Roman" w:eastAsia="ＭＳ 明朝" w:hAnsi="Times New Roman" w:cs="Times New Roman"/>
          <w:sz w:val="22"/>
        </w:rPr>
        <w:t>for evaluating quality of life</w:t>
      </w:r>
      <w:r w:rsidR="00DE3277">
        <w:rPr>
          <w:rFonts w:ascii="Times New Roman" w:eastAsia="ＭＳ 明朝" w:hAnsi="Times New Roman" w:cs="Times New Roman" w:hint="eastAsia"/>
          <w:sz w:val="22"/>
        </w:rPr>
        <w:t>.</w:t>
      </w:r>
      <w:r w:rsidRPr="009961A0">
        <w:rPr>
          <w:rFonts w:ascii="Times New Roman" w:eastAsia="ＭＳ 明朝" w:hAnsi="Times New Roman" w:cs="Times New Roman"/>
          <w:sz w:val="22"/>
        </w:rPr>
        <w:t xml:space="preserve"> </w:t>
      </w:r>
    </w:p>
    <w:p w14:paraId="2032E065" w14:textId="4C499F35" w:rsidR="00DD5225" w:rsidRPr="00BD1354" w:rsidRDefault="00DD5225" w:rsidP="0071497F">
      <w:pPr>
        <w:spacing w:line="360" w:lineRule="auto"/>
        <w:ind w:firstLineChars="193" w:firstLine="425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9961A0">
        <w:rPr>
          <w:rFonts w:ascii="Times New Roman" w:eastAsia="ＭＳ 明朝" w:hAnsi="Times New Roman" w:cs="Times New Roman"/>
          <w:sz w:val="22"/>
        </w:rPr>
        <w:t xml:space="preserve">The </w:t>
      </w:r>
      <w:r w:rsidR="00524FCF" w:rsidRPr="009961A0">
        <w:rPr>
          <w:rFonts w:ascii="Times New Roman" w:eastAsia="ＭＳ 明朝" w:hAnsi="Times New Roman" w:cs="Times New Roman"/>
          <w:sz w:val="22"/>
        </w:rPr>
        <w:t>role</w:t>
      </w:r>
      <w:r w:rsidRPr="009961A0">
        <w:rPr>
          <w:rFonts w:ascii="Times New Roman" w:eastAsia="ＭＳ 明朝" w:hAnsi="Times New Roman" w:cs="Times New Roman"/>
          <w:sz w:val="22"/>
        </w:rPr>
        <w:t xml:space="preserve"> of marriage has changed historically and varies across societies</w:t>
      </w:r>
      <w:r w:rsidR="00A847A3" w:rsidRPr="009961A0">
        <w:rPr>
          <w:rFonts w:ascii="Times New Roman" w:eastAsia="ＭＳ 明朝" w:hAnsi="Times New Roman" w:cs="Times New Roman"/>
          <w:sz w:val="22"/>
        </w:rPr>
        <w:t>.</w:t>
      </w:r>
      <w:r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A847A3" w:rsidRPr="009961A0">
        <w:rPr>
          <w:rFonts w:ascii="Times New Roman" w:eastAsia="ＭＳ 明朝" w:hAnsi="Times New Roman" w:cs="Times New Roman"/>
          <w:sz w:val="22"/>
        </w:rPr>
        <w:t>T</w:t>
      </w:r>
      <w:r w:rsidRPr="009961A0">
        <w:rPr>
          <w:rFonts w:ascii="Times New Roman" w:eastAsia="ＭＳ 明朝" w:hAnsi="Times New Roman" w:cs="Times New Roman"/>
          <w:sz w:val="22"/>
        </w:rPr>
        <w:t xml:space="preserve">he same is true for BMI. The percentage of </w:t>
      </w:r>
      <w:r w:rsidR="00524FCF" w:rsidRPr="009961A0">
        <w:rPr>
          <w:rFonts w:ascii="Times New Roman" w:eastAsia="ＭＳ 明朝" w:hAnsi="Times New Roman" w:cs="Times New Roman"/>
          <w:sz w:val="22"/>
        </w:rPr>
        <w:t xml:space="preserve">married </w:t>
      </w:r>
      <w:r w:rsidRPr="009961A0">
        <w:rPr>
          <w:rFonts w:ascii="Times New Roman" w:eastAsia="ＭＳ 明朝" w:hAnsi="Times New Roman" w:cs="Times New Roman"/>
          <w:sz w:val="22"/>
        </w:rPr>
        <w:t xml:space="preserve">respondents in this study is 80% in Japan and India, </w:t>
      </w:r>
      <w:r w:rsidR="00A847A3" w:rsidRPr="009961A0">
        <w:rPr>
          <w:rFonts w:ascii="Times New Roman" w:eastAsia="ＭＳ 明朝" w:hAnsi="Times New Roman" w:cs="Times New Roman"/>
          <w:sz w:val="22"/>
        </w:rPr>
        <w:t>whereas</w:t>
      </w:r>
      <w:r w:rsidRPr="009961A0">
        <w:rPr>
          <w:rFonts w:ascii="Times New Roman" w:eastAsia="ＭＳ 明朝" w:hAnsi="Times New Roman" w:cs="Times New Roman"/>
          <w:sz w:val="22"/>
        </w:rPr>
        <w:t xml:space="preserve"> only 60% in the US</w:t>
      </w:r>
      <w:r w:rsidR="00A847A3" w:rsidRPr="009961A0">
        <w:rPr>
          <w:rFonts w:ascii="Times New Roman" w:eastAsia="ＭＳ 明朝" w:hAnsi="Times New Roman" w:cs="Times New Roman"/>
          <w:sz w:val="22"/>
        </w:rPr>
        <w:t xml:space="preserve">. </w:t>
      </w:r>
      <w:r w:rsidR="00F77E4C">
        <w:rPr>
          <w:rFonts w:ascii="Times New Roman" w:eastAsia="ＭＳ 明朝" w:hAnsi="Times New Roman" w:cs="Times New Roman"/>
          <w:sz w:val="22"/>
        </w:rPr>
        <w:t>A</w:t>
      </w:r>
      <w:r w:rsidR="00A847A3" w:rsidRPr="009961A0">
        <w:rPr>
          <w:rFonts w:ascii="Times New Roman" w:eastAsia="ＭＳ 明朝" w:hAnsi="Times New Roman" w:cs="Times New Roman"/>
          <w:sz w:val="22"/>
        </w:rPr>
        <w:t>ddition</w:t>
      </w:r>
      <w:r w:rsidR="00F77E4C">
        <w:rPr>
          <w:rFonts w:ascii="Times New Roman" w:eastAsia="ＭＳ 明朝" w:hAnsi="Times New Roman" w:cs="Times New Roman"/>
          <w:sz w:val="22"/>
        </w:rPr>
        <w:t>ally</w:t>
      </w:r>
      <w:r w:rsidR="00A847A3" w:rsidRPr="009961A0">
        <w:rPr>
          <w:rFonts w:ascii="Times New Roman" w:eastAsia="ＭＳ 明朝" w:hAnsi="Times New Roman" w:cs="Times New Roman"/>
          <w:sz w:val="22"/>
        </w:rPr>
        <w:t xml:space="preserve">, it </w:t>
      </w:r>
      <w:r w:rsidR="002D3EB7" w:rsidRPr="009961A0">
        <w:rPr>
          <w:rFonts w:ascii="Times New Roman" w:eastAsia="ＭＳ 明朝" w:hAnsi="Times New Roman" w:cs="Times New Roman"/>
          <w:sz w:val="22"/>
        </w:rPr>
        <w:t xml:space="preserve">has been </w:t>
      </w:r>
      <w:r w:rsidR="00A847A3" w:rsidRPr="009961A0">
        <w:rPr>
          <w:rFonts w:ascii="Times New Roman" w:eastAsia="ＭＳ 明朝" w:hAnsi="Times New Roman" w:cs="Times New Roman"/>
          <w:sz w:val="22"/>
        </w:rPr>
        <w:t xml:space="preserve">reported that </w:t>
      </w:r>
      <w:r w:rsidR="00FB7063" w:rsidRPr="00D85B9A">
        <w:rPr>
          <w:rFonts w:ascii="Times New Roman" w:eastAsia="ＭＳ 明朝" w:hAnsi="Times New Roman" w:cs="Times New Roman"/>
          <w:color w:val="FF0000"/>
          <w:sz w:val="22"/>
        </w:rPr>
        <w:t>women have a lower status</w:t>
      </w:r>
      <w:r w:rsidR="00A847A3" w:rsidRPr="00D85B9A">
        <w:rPr>
          <w:rFonts w:ascii="Times New Roman" w:eastAsia="ＭＳ 明朝" w:hAnsi="Times New Roman" w:cs="Times New Roman"/>
          <w:sz w:val="22"/>
        </w:rPr>
        <w:t xml:space="preserve"> </w:t>
      </w:r>
      <w:r w:rsidR="00A847A3" w:rsidRPr="00791A23">
        <w:rPr>
          <w:rFonts w:ascii="Times New Roman" w:eastAsia="ＭＳ 明朝" w:hAnsi="Times New Roman" w:cs="Times New Roman"/>
          <w:sz w:val="22"/>
        </w:rPr>
        <w:t>in India</w:t>
      </w:r>
      <w:r w:rsidR="00276009" w:rsidRPr="00791A23">
        <w:rPr>
          <w:rFonts w:ascii="Times New Roman" w:eastAsia="ＭＳ 明朝" w:hAnsi="Times New Roman" w:cs="Times New Roman"/>
          <w:sz w:val="22"/>
        </w:rPr>
        <w:t>,</w:t>
      </w:r>
      <w:r w:rsidR="00A847A3" w:rsidRPr="00791A23">
        <w:rPr>
          <w:rFonts w:ascii="Times New Roman" w:eastAsia="ＭＳ 明朝" w:hAnsi="Times New Roman" w:cs="Times New Roman"/>
          <w:sz w:val="22"/>
        </w:rPr>
        <w:t xml:space="preserve"> suggesting that </w:t>
      </w:r>
      <w:r w:rsidR="00F77E4C" w:rsidRPr="00791A23">
        <w:rPr>
          <w:rFonts w:ascii="Times New Roman" w:eastAsia="ＭＳ 明朝" w:hAnsi="Times New Roman" w:cs="Times New Roman"/>
          <w:sz w:val="22"/>
        </w:rPr>
        <w:t xml:space="preserve">the </w:t>
      </w:r>
      <w:r w:rsidR="002D3EB7" w:rsidRPr="00791A23">
        <w:rPr>
          <w:rFonts w:ascii="Times New Roman" w:eastAsia="ＭＳ 明朝" w:hAnsi="Times New Roman" w:cs="Times New Roman"/>
          <w:sz w:val="22"/>
        </w:rPr>
        <w:t>role</w:t>
      </w:r>
      <w:r w:rsidR="00A847A3" w:rsidRPr="00791A23">
        <w:rPr>
          <w:rFonts w:ascii="Times New Roman" w:eastAsia="ＭＳ 明朝" w:hAnsi="Times New Roman" w:cs="Times New Roman"/>
          <w:sz w:val="22"/>
        </w:rPr>
        <w:t xml:space="preserve"> of marriage is different </w:t>
      </w:r>
      <w:r w:rsidR="00524FCF" w:rsidRPr="00791A23">
        <w:rPr>
          <w:rFonts w:ascii="Times New Roman" w:eastAsia="ＭＳ 明朝" w:hAnsi="Times New Roman" w:cs="Times New Roman"/>
          <w:sz w:val="22"/>
        </w:rPr>
        <w:t>among</w:t>
      </w:r>
      <w:r w:rsidR="00A847A3" w:rsidRPr="00791A23">
        <w:rPr>
          <w:rFonts w:ascii="Times New Roman" w:eastAsia="ＭＳ 明朝" w:hAnsi="Times New Roman" w:cs="Times New Roman"/>
          <w:sz w:val="22"/>
        </w:rPr>
        <w:t xml:space="preserve"> countries</w:t>
      </w:r>
      <w:r w:rsidRPr="00791A23">
        <w:rPr>
          <w:rFonts w:ascii="Times New Roman" w:eastAsia="ＭＳ 明朝" w:hAnsi="Times New Roman" w:cs="Times New Roman"/>
          <w:sz w:val="22"/>
        </w:rPr>
        <w:t xml:space="preserve">. </w:t>
      </w:r>
      <w:r w:rsidR="00276009" w:rsidRPr="00791A23">
        <w:rPr>
          <w:rFonts w:ascii="Times New Roman" w:eastAsia="ＭＳ 明朝" w:hAnsi="Times New Roman" w:cs="Times New Roman"/>
          <w:sz w:val="22"/>
        </w:rPr>
        <w:t>Therefore, wh</w:t>
      </w:r>
      <w:r w:rsidR="00276009" w:rsidRPr="009961A0">
        <w:rPr>
          <w:rFonts w:ascii="Times New Roman" w:eastAsia="ＭＳ 明朝" w:hAnsi="Times New Roman" w:cs="Times New Roman"/>
          <w:sz w:val="22"/>
        </w:rPr>
        <w:t xml:space="preserve">ether marriage </w:t>
      </w:r>
      <w:r w:rsidR="002D3EB7" w:rsidRPr="009961A0">
        <w:rPr>
          <w:rFonts w:ascii="Times New Roman" w:eastAsia="ＭＳ 明朝" w:hAnsi="Times New Roman" w:cs="Times New Roman"/>
          <w:sz w:val="22"/>
        </w:rPr>
        <w:t>is</w:t>
      </w:r>
      <w:r w:rsidR="00276009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357102" w:rsidRPr="009961A0">
        <w:rPr>
          <w:rFonts w:ascii="Times New Roman" w:eastAsia="ＭＳ 明朝" w:hAnsi="Times New Roman" w:cs="Times New Roman"/>
          <w:sz w:val="22"/>
        </w:rPr>
        <w:t xml:space="preserve">a </w:t>
      </w:r>
      <w:r w:rsidR="00276009" w:rsidRPr="009961A0">
        <w:rPr>
          <w:rFonts w:ascii="Times New Roman" w:eastAsia="ＭＳ 明朝" w:hAnsi="Times New Roman" w:cs="Times New Roman"/>
          <w:sz w:val="22"/>
        </w:rPr>
        <w:t xml:space="preserve">good </w:t>
      </w:r>
      <w:r w:rsidR="00357102" w:rsidRPr="009961A0">
        <w:rPr>
          <w:rFonts w:ascii="Times New Roman" w:eastAsia="ＭＳ 明朝" w:hAnsi="Times New Roman" w:cs="Times New Roman"/>
          <w:sz w:val="22"/>
        </w:rPr>
        <w:t>outcome</w:t>
      </w:r>
      <w:r w:rsidR="00276009" w:rsidRPr="009961A0">
        <w:rPr>
          <w:rFonts w:ascii="Times New Roman" w:eastAsia="ＭＳ 明朝" w:hAnsi="Times New Roman" w:cs="Times New Roman"/>
          <w:sz w:val="22"/>
        </w:rPr>
        <w:t xml:space="preserve"> may depend on society. </w:t>
      </w:r>
      <w:r w:rsidRPr="009961A0">
        <w:rPr>
          <w:rFonts w:ascii="Times New Roman" w:eastAsia="ＭＳ 明朝" w:hAnsi="Times New Roman" w:cs="Times New Roman"/>
          <w:sz w:val="22"/>
        </w:rPr>
        <w:t xml:space="preserve">One solution </w:t>
      </w:r>
      <w:r w:rsidR="00276009" w:rsidRPr="009961A0">
        <w:rPr>
          <w:rFonts w:ascii="Times New Roman" w:eastAsia="ＭＳ 明朝" w:hAnsi="Times New Roman" w:cs="Times New Roman"/>
          <w:sz w:val="22"/>
        </w:rPr>
        <w:t xml:space="preserve">to how to evaluate marriage in quality of life </w:t>
      </w:r>
      <w:r w:rsidRPr="009961A0">
        <w:rPr>
          <w:rFonts w:ascii="Times New Roman" w:eastAsia="ＭＳ 明朝" w:hAnsi="Times New Roman" w:cs="Times New Roman"/>
          <w:sz w:val="22"/>
        </w:rPr>
        <w:t xml:space="preserve">would be to </w:t>
      </w:r>
      <w:r w:rsidR="00357102" w:rsidRPr="009961A0">
        <w:rPr>
          <w:rFonts w:ascii="Times New Roman" w:eastAsia="ＭＳ 明朝" w:hAnsi="Times New Roman" w:cs="Times New Roman"/>
          <w:sz w:val="22"/>
        </w:rPr>
        <w:t>measure</w:t>
      </w:r>
      <w:r w:rsidRPr="009961A0">
        <w:rPr>
          <w:rFonts w:ascii="Times New Roman" w:eastAsia="ＭＳ 明朝" w:hAnsi="Times New Roman" w:cs="Times New Roman"/>
          <w:sz w:val="22"/>
        </w:rPr>
        <w:t xml:space="preserve"> the contributi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n of marriage to happiness, which is the ultimate </w:t>
      </w:r>
      <w:r w:rsidR="00357102">
        <w:rPr>
          <w:rFonts w:ascii="Times New Roman" w:eastAsia="ＭＳ 明朝" w:hAnsi="Times New Roman" w:cs="Times New Roman"/>
          <w:color w:val="000000" w:themeColor="text1"/>
          <w:sz w:val="22"/>
        </w:rPr>
        <w:t>goal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life. Many studies in developed countries have shown that marriage has a positive impact on happiness</w:t>
      </w:r>
      <w:r w:rsidR="002760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However, </w:t>
      </w:r>
      <w:r w:rsidR="002226B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little is known about the 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impact of marriage on </w:t>
      </w:r>
      <w:r w:rsidR="002226B4">
        <w:rPr>
          <w:rFonts w:ascii="Times New Roman" w:eastAsia="ＭＳ 明朝" w:hAnsi="Times New Roman" w:cs="Times New Roman"/>
          <w:color w:val="000000" w:themeColor="text1"/>
          <w:sz w:val="22"/>
        </w:rPr>
        <w:t>happiness in India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footnoteReference w:id="2"/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</w:p>
    <w:p w14:paraId="06AE74D6" w14:textId="6B856B21" w:rsidR="002226B4" w:rsidRPr="009961A0" w:rsidRDefault="002226B4" w:rsidP="00F475F9">
      <w:pPr>
        <w:spacing w:line="360" w:lineRule="auto"/>
        <w:ind w:firstLineChars="193" w:firstLine="425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color w:val="000000" w:themeColor="text1"/>
          <w:sz w:val="22"/>
        </w:rPr>
        <w:t>Therefore, let us show</w:t>
      </w:r>
      <w:r w:rsidRPr="009961A0">
        <w:rPr>
          <w:rFonts w:ascii="Times New Roman" w:eastAsia="ＭＳ 明朝" w:hAnsi="Times New Roman" w:cs="Times New Roman"/>
          <w:sz w:val="22"/>
        </w:rPr>
        <w:t xml:space="preserve"> the results of the analysis of the relationship between happiness and marriage using </w:t>
      </w:r>
      <w:r w:rsidR="00F058FF" w:rsidRPr="009961A0">
        <w:rPr>
          <w:rFonts w:ascii="Times New Roman" w:eastAsia="ＭＳ 明朝" w:hAnsi="Times New Roman" w:cs="Times New Roman"/>
          <w:sz w:val="22"/>
        </w:rPr>
        <w:t>the</w:t>
      </w:r>
      <w:r w:rsidRPr="009961A0">
        <w:rPr>
          <w:rFonts w:ascii="Times New Roman" w:eastAsia="ＭＳ 明朝" w:hAnsi="Times New Roman" w:cs="Times New Roman"/>
          <w:sz w:val="22"/>
        </w:rPr>
        <w:t xml:space="preserve"> data</w:t>
      </w:r>
      <w:r w:rsidR="00F058FF" w:rsidRPr="009961A0">
        <w:rPr>
          <w:rFonts w:ascii="Times New Roman" w:eastAsia="ＭＳ 明朝" w:hAnsi="Times New Roman" w:cs="Times New Roman"/>
          <w:sz w:val="22"/>
        </w:rPr>
        <w:t xml:space="preserve"> of this study</w:t>
      </w:r>
      <w:r w:rsidRPr="009961A0">
        <w:rPr>
          <w:rFonts w:ascii="Times New Roman" w:eastAsia="ＭＳ 明朝" w:hAnsi="Times New Roman" w:cs="Times New Roman"/>
          <w:sz w:val="22"/>
        </w:rPr>
        <w:t xml:space="preserve">. </w:t>
      </w:r>
      <w:r w:rsidR="00F058FF" w:rsidRPr="009961A0">
        <w:rPr>
          <w:rFonts w:ascii="Times New Roman" w:eastAsia="ＭＳ 明朝" w:hAnsi="Times New Roman" w:cs="Times New Roman"/>
          <w:sz w:val="22"/>
        </w:rPr>
        <w:t>T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est of the difference between the means of happiness of married and unmarried people </w:t>
      </w:r>
      <w:r w:rsidRPr="009961A0">
        <w:rPr>
          <w:rFonts w:ascii="Times New Roman" w:eastAsia="ＭＳ 明朝" w:hAnsi="Times New Roman" w:cs="Times New Roman"/>
          <w:sz w:val="22"/>
        </w:rPr>
        <w:t>reveal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s that married people are significantly happier in </w:t>
      </w:r>
      <w:r w:rsidRPr="009961A0">
        <w:rPr>
          <w:rFonts w:ascii="Times New Roman" w:eastAsia="ＭＳ 明朝" w:hAnsi="Times New Roman" w:cs="Times New Roman"/>
          <w:sz w:val="22"/>
        </w:rPr>
        <w:t>the three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 countries:</w:t>
      </w:r>
      <w:r w:rsidR="00F058FF" w:rsidRPr="009961A0">
        <w:rPr>
          <w:rFonts w:ascii="Times New Roman" w:eastAsia="ＭＳ 明朝" w:hAnsi="Times New Roman" w:cs="Times New Roman"/>
          <w:sz w:val="22"/>
        </w:rPr>
        <w:t xml:space="preserve"> (mean of married people, mean of unmarried people, test of difference = p-value)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F058FF" w:rsidRPr="009961A0">
        <w:rPr>
          <w:rFonts w:ascii="Times New Roman" w:eastAsia="ＭＳ 明朝" w:hAnsi="Times New Roman" w:cs="Times New Roman"/>
          <w:sz w:val="22"/>
        </w:rPr>
        <w:t xml:space="preserve">was 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(6.59, 5.80, 0.00) in Japan, (7.50, 6.92, 0.00) in the United States, and (7.50, 6.96, 0.00) in India. Even if we focus only on </w:t>
      </w:r>
      <w:r w:rsidRPr="009961A0">
        <w:rPr>
          <w:rFonts w:ascii="Times New Roman" w:eastAsia="ＭＳ 明朝" w:hAnsi="Times New Roman" w:cs="Times New Roman"/>
          <w:sz w:val="22"/>
        </w:rPr>
        <w:t xml:space="preserve">those of </w:t>
      </w:r>
      <w:r w:rsidR="00117A54" w:rsidRPr="009961A0">
        <w:rPr>
          <w:rFonts w:ascii="Times New Roman" w:eastAsia="ＭＳ 明朝" w:hAnsi="Times New Roman" w:cs="Times New Roman"/>
          <w:sz w:val="22"/>
        </w:rPr>
        <w:t>low</w:t>
      </w:r>
      <w:r w:rsidR="00F77E4C">
        <w:rPr>
          <w:rFonts w:ascii="Times New Roman" w:eastAsia="ＭＳ 明朝" w:hAnsi="Times New Roman" w:cs="Times New Roman"/>
          <w:sz w:val="22"/>
        </w:rPr>
        <w:t xml:space="preserve"> </w:t>
      </w:r>
      <w:r w:rsidR="00117A54" w:rsidRPr="009961A0">
        <w:rPr>
          <w:rFonts w:ascii="Times New Roman" w:eastAsia="ＭＳ 明朝" w:hAnsi="Times New Roman" w:cs="Times New Roman"/>
          <w:sz w:val="22"/>
        </w:rPr>
        <w:t>birthweight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, married people </w:t>
      </w:r>
      <w:r w:rsidR="00DE3277">
        <w:rPr>
          <w:rFonts w:ascii="Times New Roman" w:eastAsia="ＭＳ 明朝" w:hAnsi="Times New Roman" w:cs="Times New Roman"/>
          <w:sz w:val="22"/>
        </w:rPr>
        <w:t>were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 happier. These results suggest that marriage can be evaluated as a positive </w:t>
      </w:r>
      <w:r w:rsidRPr="009961A0">
        <w:rPr>
          <w:rFonts w:ascii="Times New Roman" w:eastAsia="ＭＳ 明朝" w:hAnsi="Times New Roman" w:cs="Times New Roman"/>
          <w:sz w:val="22"/>
        </w:rPr>
        <w:t xml:space="preserve">event </w:t>
      </w:r>
      <w:r w:rsidR="00F77E4C">
        <w:rPr>
          <w:rFonts w:ascii="Times New Roman" w:eastAsia="ＭＳ 明朝" w:hAnsi="Times New Roman" w:cs="Times New Roman"/>
          <w:sz w:val="22"/>
        </w:rPr>
        <w:t>in</w:t>
      </w:r>
      <w:r w:rsidR="00F77E4C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Pr="009961A0">
        <w:rPr>
          <w:rFonts w:ascii="Times New Roman" w:eastAsia="ＭＳ 明朝" w:hAnsi="Times New Roman" w:cs="Times New Roman"/>
          <w:sz w:val="22"/>
        </w:rPr>
        <w:t>the quality of</w:t>
      </w:r>
      <w:r w:rsidR="00DD5225" w:rsidRPr="009961A0">
        <w:rPr>
          <w:rFonts w:ascii="Times New Roman" w:eastAsia="ＭＳ 明朝" w:hAnsi="Times New Roman" w:cs="Times New Roman"/>
          <w:sz w:val="22"/>
        </w:rPr>
        <w:t xml:space="preserve"> life</w:t>
      </w:r>
      <w:r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F77E4C">
        <w:rPr>
          <w:rFonts w:ascii="Times New Roman" w:eastAsia="ＭＳ 明朝" w:hAnsi="Times New Roman" w:cs="Times New Roman"/>
          <w:sz w:val="22"/>
        </w:rPr>
        <w:t xml:space="preserve">evaluation </w:t>
      </w:r>
      <w:r w:rsidRPr="009961A0">
        <w:rPr>
          <w:rFonts w:ascii="Times New Roman" w:eastAsia="ＭＳ 明朝" w:hAnsi="Times New Roman" w:cs="Times New Roman"/>
          <w:sz w:val="22"/>
        </w:rPr>
        <w:t xml:space="preserve">for the three countries of </w:t>
      </w:r>
      <w:r w:rsidRPr="009961A0">
        <w:rPr>
          <w:rFonts w:ascii="Times New Roman" w:eastAsia="ＭＳ 明朝" w:hAnsi="Times New Roman" w:cs="Times New Roman" w:hint="eastAsia"/>
          <w:sz w:val="22"/>
        </w:rPr>
        <w:t>our</w:t>
      </w:r>
      <w:r w:rsidRPr="009961A0">
        <w:rPr>
          <w:rFonts w:ascii="Times New Roman" w:eastAsia="ＭＳ 明朝" w:hAnsi="Times New Roman" w:cs="Times New Roman"/>
          <w:sz w:val="22"/>
        </w:rPr>
        <w:t xml:space="preserve"> study</w:t>
      </w:r>
      <w:r w:rsidR="00DD5225" w:rsidRPr="009961A0">
        <w:rPr>
          <w:rFonts w:ascii="Times New Roman" w:eastAsia="ＭＳ 明朝" w:hAnsi="Times New Roman" w:cs="Times New Roman"/>
          <w:sz w:val="22"/>
        </w:rPr>
        <w:t>.</w:t>
      </w:r>
      <w:r w:rsidR="00DD5225" w:rsidRPr="009961A0">
        <w:rPr>
          <w:rFonts w:ascii="Times New Roman" w:eastAsia="ＭＳ 明朝" w:hAnsi="Times New Roman" w:cs="Times New Roman" w:hint="eastAsia"/>
          <w:sz w:val="22"/>
        </w:rPr>
        <w:t xml:space="preserve">　</w:t>
      </w:r>
    </w:p>
    <w:p w14:paraId="148DC8CD" w14:textId="78FA10EC" w:rsidR="0014611D" w:rsidRPr="00BD1354" w:rsidRDefault="00DD5225" w:rsidP="00A412D5">
      <w:pPr>
        <w:spacing w:line="360" w:lineRule="auto"/>
        <w:ind w:firstLineChars="193" w:firstLine="425"/>
        <w:rPr>
          <w:rFonts w:ascii="Times New Roman" w:eastAsia="ＭＳ 明朝" w:hAnsi="Times New Roman" w:cs="Times New Roman"/>
          <w:color w:val="000000" w:themeColor="text1"/>
          <w:sz w:val="24"/>
          <w:szCs w:val="24"/>
          <w:u w:val="single"/>
        </w:rPr>
      </w:pPr>
      <w:r w:rsidRPr="009961A0">
        <w:rPr>
          <w:rFonts w:ascii="Times New Roman" w:eastAsia="ＭＳ 明朝" w:hAnsi="Times New Roman" w:cs="Times New Roman"/>
          <w:sz w:val="22"/>
        </w:rPr>
        <w:t xml:space="preserve">It is also important to </w:t>
      </w:r>
      <w:r w:rsidR="006448E3" w:rsidRPr="009961A0">
        <w:rPr>
          <w:rFonts w:ascii="Times New Roman" w:eastAsia="ＭＳ 明朝" w:hAnsi="Times New Roman" w:cs="Times New Roman"/>
          <w:sz w:val="22"/>
        </w:rPr>
        <w:t>consider</w:t>
      </w:r>
      <w:r w:rsidRPr="009961A0">
        <w:rPr>
          <w:rFonts w:ascii="Times New Roman" w:eastAsia="ＭＳ 明朝" w:hAnsi="Times New Roman" w:cs="Times New Roman"/>
          <w:sz w:val="22"/>
        </w:rPr>
        <w:t xml:space="preserve"> how BMI should be </w:t>
      </w:r>
      <w:r w:rsidR="006448E3" w:rsidRPr="009961A0">
        <w:rPr>
          <w:rFonts w:ascii="Times New Roman" w:eastAsia="ＭＳ 明朝" w:hAnsi="Times New Roman" w:cs="Times New Roman"/>
          <w:sz w:val="22"/>
        </w:rPr>
        <w:t>evaluated</w:t>
      </w:r>
      <w:r w:rsidRPr="009961A0">
        <w:rPr>
          <w:rFonts w:ascii="Times New Roman" w:eastAsia="ＭＳ 明朝" w:hAnsi="Times New Roman" w:cs="Times New Roman"/>
          <w:sz w:val="22"/>
        </w:rPr>
        <w:t xml:space="preserve"> as an outcome measu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re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footnoteReference w:id="3"/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The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lastRenderedPageBreak/>
        <w:t xml:space="preserve">average BMI of respondents </w:t>
      </w:r>
      <w:r w:rsidR="00255ABB">
        <w:rPr>
          <w:rFonts w:ascii="Times New Roman" w:eastAsia="ＭＳ 明朝" w:hAnsi="Times New Roman" w:cs="Times New Roman"/>
          <w:color w:val="000000" w:themeColor="text1"/>
          <w:sz w:val="22"/>
        </w:rPr>
        <w:t>wa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22.6 (22.6) in Japan, 28.2 (28.8) in the US, and 23.1 (21.9) in India (country averages according to the WHO</w:t>
      </w:r>
      <w:r w:rsidR="006E1D33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re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 parentheses). Different societies </w:t>
      </w:r>
      <w:r w:rsidR="00F25B7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may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have different views on thinness and obesity. In developed countries, 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re is greater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ttention on the fact that obesity causes health problems, while in developing countries, 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eing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underweight </w:t>
      </w:r>
      <w:r w:rsidR="00D51530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is</w:t>
      </w:r>
      <w:r w:rsidR="00F3203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 health problem. </w:t>
      </w:r>
      <w:r w:rsidR="00475FF0">
        <w:rPr>
          <w:rFonts w:ascii="Times New Roman" w:eastAsia="ＭＳ 明朝" w:hAnsi="Times New Roman" w:cs="Times New Roman"/>
          <w:color w:val="000000" w:themeColor="text1"/>
          <w:sz w:val="22"/>
        </w:rPr>
        <w:t>According to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 data </w:t>
      </w:r>
      <w:r w:rsidR="007D20D1">
        <w:rPr>
          <w:rFonts w:ascii="Times New Roman" w:eastAsia="ＭＳ 明朝" w:hAnsi="Times New Roman" w:cs="Times New Roman"/>
          <w:color w:val="000000" w:themeColor="text1"/>
          <w:sz w:val="22"/>
        </w:rPr>
        <w:t>of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is 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>study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the correlation coefficient between happiness and BMI </w:t>
      </w:r>
      <w:r w:rsidR="00D51530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ignificantly negative in Japan and the U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S</w:t>
      </w:r>
      <w:r w:rsidR="00F77E4C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4B6BA0">
        <w:rPr>
          <w:rFonts w:ascii="Times New Roman" w:eastAsia="ＭＳ 明朝" w:hAnsi="Times New Roman" w:cs="Times New Roman"/>
          <w:color w:val="000000" w:themeColor="text1"/>
          <w:sz w:val="22"/>
        </w:rPr>
        <w:t>,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significantly positive in Indi</w:t>
      </w:r>
      <w:r w:rsidR="007F4EB5">
        <w:rPr>
          <w:rFonts w:ascii="Times New Roman" w:eastAsia="ＭＳ 明朝" w:hAnsi="Times New Roman" w:cs="Times New Roman"/>
          <w:color w:val="000000" w:themeColor="text1"/>
          <w:sz w:val="22"/>
        </w:rPr>
        <w:t>a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7F4EB5">
        <w:rPr>
          <w:rStyle w:val="a5"/>
          <w:rFonts w:ascii="Times New Roman" w:eastAsia="ＭＳ 明朝" w:hAnsi="Times New Roman" w:cs="Times New Roman"/>
          <w:color w:val="000000" w:themeColor="text1"/>
          <w:sz w:val="22"/>
        </w:rPr>
        <w:footnoteReference w:id="4"/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is suggests that having a high BMI may</w:t>
      </w:r>
      <w:r w:rsidR="000F346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e</w:t>
      </w:r>
      <w:r w:rsidR="000F346D" w:rsidRPr="009961A0">
        <w:rPr>
          <w:rFonts w:ascii="Times New Roman" w:eastAsia="ＭＳ 明朝" w:hAnsi="Times New Roman" w:cs="Times New Roman"/>
          <w:sz w:val="22"/>
        </w:rPr>
        <w:t xml:space="preserve"> evaluated </w:t>
      </w:r>
      <w:r w:rsidR="00A37114" w:rsidRPr="009961A0">
        <w:rPr>
          <w:rFonts w:ascii="Times New Roman" w:eastAsia="ＭＳ 明朝" w:hAnsi="Times New Roman" w:cs="Times New Roman"/>
          <w:sz w:val="22"/>
        </w:rPr>
        <w:t>as</w:t>
      </w:r>
      <w:r w:rsidRPr="009961A0">
        <w:rPr>
          <w:rFonts w:ascii="Times New Roman" w:eastAsia="ＭＳ 明朝" w:hAnsi="Times New Roman" w:cs="Times New Roman"/>
          <w:sz w:val="22"/>
        </w:rPr>
        <w:t xml:space="preserve"> a positive </w:t>
      </w:r>
      <w:r w:rsidR="00D427A6" w:rsidRPr="009961A0">
        <w:rPr>
          <w:rFonts w:ascii="Times New Roman" w:eastAsia="ＭＳ 明朝" w:hAnsi="Times New Roman" w:cs="Times New Roman"/>
          <w:sz w:val="22"/>
        </w:rPr>
        <w:t>outcome</w:t>
      </w:r>
      <w:r w:rsidR="00A37114" w:rsidRPr="009961A0">
        <w:rPr>
          <w:rFonts w:ascii="Times New Roman" w:eastAsia="ＭＳ 明朝" w:hAnsi="Times New Roman" w:cs="Times New Roman"/>
          <w:sz w:val="22"/>
        </w:rPr>
        <w:t xml:space="preserve"> </w:t>
      </w:r>
      <w:r w:rsidR="007342B0" w:rsidRPr="009961A0">
        <w:rPr>
          <w:rFonts w:ascii="Times New Roman" w:eastAsia="ＭＳ 明朝" w:hAnsi="Times New Roman" w:cs="Times New Roman"/>
          <w:sz w:val="22"/>
        </w:rPr>
        <w:t>for quality</w:t>
      </w:r>
      <w:r w:rsidRPr="009961A0">
        <w:rPr>
          <w:rFonts w:ascii="Times New Roman" w:eastAsia="ＭＳ 明朝" w:hAnsi="Times New Roman" w:cs="Times New Roman"/>
          <w:sz w:val="22"/>
        </w:rPr>
        <w:t xml:space="preserve"> of life in India, while in the U.S., it may lead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o a negative evaluation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  <w:vertAlign w:val="superscript"/>
        </w:rPr>
        <w:footnoteReference w:id="5"/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Pr="001C7908">
        <w:rPr>
          <w:rFonts w:ascii="Times New Roman" w:eastAsia="ＭＳ 明朝" w:hAnsi="Times New Roman" w:cs="Times New Roman"/>
          <w:color w:val="FF0000"/>
          <w:sz w:val="22"/>
        </w:rPr>
        <w:t xml:space="preserve"> </w:t>
      </w:r>
    </w:p>
    <w:p w14:paraId="1E10C3C5" w14:textId="5202CFC8" w:rsidR="002E4E1C" w:rsidRDefault="002E4E1C" w:rsidP="00DD522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u w:val="single"/>
        </w:rPr>
      </w:pPr>
    </w:p>
    <w:p w14:paraId="76FFE0F0" w14:textId="77777777" w:rsidR="008F314D" w:rsidRPr="008F314D" w:rsidRDefault="008F314D" w:rsidP="008F314D">
      <w:pPr>
        <w:widowControl/>
        <w:spacing w:line="360" w:lineRule="auto"/>
        <w:rPr>
          <w:rFonts w:ascii="Times New Roman" w:eastAsia="ＭＳ 明朝" w:hAnsi="Times New Roman"/>
          <w:color w:val="000000" w:themeColor="text1"/>
          <w:sz w:val="22"/>
        </w:rPr>
      </w:pPr>
      <w:r w:rsidRPr="008F314D">
        <w:rPr>
          <w:rFonts w:ascii="Times New Roman" w:eastAsia="ＭＳ 明朝" w:hAnsi="Times New Roman" w:hint="eastAsia"/>
          <w:color w:val="000000" w:themeColor="text1"/>
          <w:sz w:val="22"/>
        </w:rPr>
        <w:t>R</w:t>
      </w:r>
      <w:r w:rsidRPr="008F314D">
        <w:rPr>
          <w:rFonts w:ascii="Times New Roman" w:eastAsia="ＭＳ 明朝" w:hAnsi="Times New Roman"/>
          <w:color w:val="000000" w:themeColor="text1"/>
          <w:sz w:val="22"/>
        </w:rPr>
        <w:t xml:space="preserve">eferences  </w:t>
      </w:r>
    </w:p>
    <w:p w14:paraId="51653D04" w14:textId="77777777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Belot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M.,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Fidrmuc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, J., 2010. Anthropometry of Love: Height and Gender Asymmetries in Interethnic Marriages. Economics and Human Biology 8(3), 361-372.</w:t>
      </w:r>
    </w:p>
    <w:p w14:paraId="33E29699" w14:textId="77777777" w:rsidR="008F314D" w:rsidRPr="008C3D78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Case, </w:t>
      </w:r>
      <w:r w:rsidRPr="008C3D78">
        <w:rPr>
          <w:rFonts w:ascii="Times New Roman" w:eastAsia="ＭＳ 明朝" w:hAnsi="Times New Roman" w:cs="Times New Roman"/>
          <w:color w:val="000000" w:themeColor="text1"/>
          <w:sz w:val="22"/>
        </w:rPr>
        <w:t>A., Paxson, C., 2008. Stature and Status: Height, Ability and Labor Market Outcomes. Journal of Political Economy 116(3), 499-532.</w:t>
      </w:r>
    </w:p>
    <w:p w14:paraId="16B844C0" w14:textId="77777777" w:rsidR="008F314D" w:rsidRPr="008C3D78" w:rsidRDefault="008F314D" w:rsidP="008F314D">
      <w:pPr>
        <w:spacing w:line="36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r w:rsidRPr="008C3D78">
        <w:rPr>
          <w:rFonts w:ascii="Times New Roman" w:eastAsia="ＭＳ 明朝" w:hAnsi="Times New Roman" w:cs="Times New Roman"/>
          <w:color w:val="000000" w:themeColor="text1"/>
          <w:sz w:val="22"/>
        </w:rPr>
        <w:t>Case, A., Paxon, C., 2009. Early Life Health and Cognitive Function in Old Age. American Economic Review 99, 2, 104-109.</w:t>
      </w:r>
    </w:p>
    <w:p w14:paraId="36323312" w14:textId="7E2BBB01" w:rsidR="008F314D" w:rsidRPr="008F314D" w:rsidRDefault="008F314D" w:rsidP="008F314D">
      <w:pPr>
        <w:widowControl/>
        <w:spacing w:line="360" w:lineRule="auto"/>
        <w:ind w:left="220" w:hangingChars="100" w:hanging="220"/>
        <w:rPr>
          <w:rFonts w:ascii="Times New Roman" w:hAnsi="Times New Roman" w:cs="Times New Roman"/>
          <w:bCs/>
          <w:color w:val="000000" w:themeColor="text1"/>
          <w:sz w:val="22"/>
        </w:rPr>
      </w:pPr>
      <w:r w:rsidRPr="008C3D78">
        <w:rPr>
          <w:rFonts w:ascii="Times New Roman" w:hAnsi="Times New Roman" w:cs="Times New Roman"/>
          <w:bCs/>
          <w:color w:val="000000" w:themeColor="text1"/>
          <w:sz w:val="22"/>
        </w:rPr>
        <w:t xml:space="preserve">Diener, Ed, C. L. </w:t>
      </w:r>
      <w:proofErr w:type="spellStart"/>
      <w:r w:rsidRPr="008C3D78">
        <w:rPr>
          <w:rFonts w:ascii="Times New Roman" w:hAnsi="Times New Roman" w:cs="Times New Roman"/>
          <w:bCs/>
          <w:color w:val="000000" w:themeColor="text1"/>
          <w:sz w:val="22"/>
        </w:rPr>
        <w:t>Gohm</w:t>
      </w:r>
      <w:proofErr w:type="spellEnd"/>
      <w:r w:rsidRPr="008C3D78">
        <w:rPr>
          <w:rFonts w:ascii="Times New Roman" w:hAnsi="Times New Roman" w:cs="Times New Roman"/>
          <w:bCs/>
          <w:color w:val="000000" w:themeColor="text1"/>
          <w:sz w:val="22"/>
        </w:rPr>
        <w:t xml:space="preserve">, E. Suh and S. Oishi, 2000. Similarity of the Relations between Marital Status and Subjective Well-Being </w:t>
      </w:r>
      <w:r w:rsidR="00776A95" w:rsidRPr="008C3D78">
        <w:rPr>
          <w:rFonts w:ascii="Times New Roman" w:hAnsi="Times New Roman" w:cs="Times New Roman"/>
          <w:bCs/>
          <w:color w:val="000000" w:themeColor="text1"/>
          <w:sz w:val="22"/>
        </w:rPr>
        <w:t>across</w:t>
      </w:r>
      <w:r w:rsidRPr="008C3D78">
        <w:rPr>
          <w:rFonts w:ascii="Times New Roman" w:hAnsi="Times New Roman" w:cs="Times New Roman"/>
          <w:bCs/>
          <w:color w:val="000000" w:themeColor="text1"/>
          <w:sz w:val="22"/>
        </w:rPr>
        <w:t xml:space="preserve"> Cultures. Journa</w:t>
      </w: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l of Cross-Cultural Psychology</w:t>
      </w:r>
      <w:r w:rsidRPr="008F314D">
        <w:rPr>
          <w:color w:val="000000" w:themeColor="text1"/>
          <w:sz w:val="22"/>
        </w:rPr>
        <w:t xml:space="preserve"> </w:t>
      </w: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31, 419-436.  DOI: 10.1177/0022022100031004001</w:t>
      </w:r>
    </w:p>
    <w:p w14:paraId="3EDE11A8" w14:textId="77777777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hAnsi="Times New Roman" w:cs="Times New Roman"/>
          <w:bCs/>
          <w:color w:val="000000" w:themeColor="text1"/>
          <w:sz w:val="22"/>
        </w:rPr>
      </w:pP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Dinda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.,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Gangopadhyay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P. K., Chattopadhyay, B.P.,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Saiyed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. N., Pal, M, Bharati, P., 2006. Height, Weight and Earnings among Coalminers in India. Economics &amp; Human Biology 4, 342–350.</w:t>
      </w:r>
    </w:p>
    <w:p w14:paraId="685824E2" w14:textId="4F98D689" w:rsidR="008F314D" w:rsidRPr="008F314D" w:rsidRDefault="008F314D" w:rsidP="008F314D">
      <w:pPr>
        <w:widowControl/>
        <w:spacing w:line="360" w:lineRule="auto"/>
        <w:ind w:left="297" w:hangingChars="135" w:hanging="297"/>
        <w:rPr>
          <w:rFonts w:ascii="Times New Roman" w:hAnsi="Times New Roman" w:cs="Times New Roman"/>
          <w:bCs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 xml:space="preserve">Fall, C. H. D., H. S. Sachdev, C. Osmond, M. C. Restrepo-Mendez, C. </w:t>
      </w:r>
      <w:proofErr w:type="spellStart"/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Victora</w:t>
      </w:r>
      <w:proofErr w:type="spellEnd"/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 xml:space="preserve">, R. Martorell, A. D Stein, S. Sinha, N. Tandon, L. Adair, I. Bas, S. Norris, L. M Richter, and the COHORTS investigators, 2015. Association between Maternal Age at Childbirth and Child and Adult Outcomes in </w:t>
      </w:r>
      <w:r w:rsidR="00776A95" w:rsidRPr="008F314D">
        <w:rPr>
          <w:rFonts w:ascii="Times New Roman" w:hAnsi="Times New Roman" w:cs="Times New Roman"/>
          <w:bCs/>
          <w:color w:val="000000" w:themeColor="text1"/>
          <w:sz w:val="22"/>
        </w:rPr>
        <w:t>the</w:t>
      </w: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 xml:space="preserve"> off Spring: A Prospective Study in Five Low-Income and Middle-Income</w:t>
      </w:r>
      <w:r w:rsidRPr="008F314D">
        <w:rPr>
          <w:rFonts w:ascii="Times New Roman" w:hAnsi="Times New Roman" w:cs="Times New Roman"/>
          <w:bCs/>
          <w:color w:val="000000" w:themeColor="text1"/>
          <w:sz w:val="22"/>
          <w:highlight w:val="red"/>
        </w:rPr>
        <w:t xml:space="preserve"> </w:t>
      </w: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Countries (COHORTS collaboration). Lancet Glob Health 3, e366–77.</w:t>
      </w:r>
    </w:p>
    <w:p w14:paraId="188BDD8D" w14:textId="77777777" w:rsidR="008F314D" w:rsidRPr="008F314D" w:rsidRDefault="008F314D" w:rsidP="008F314D">
      <w:pPr>
        <w:widowControl/>
        <w:spacing w:line="360" w:lineRule="auto"/>
        <w:ind w:left="220" w:hangingChars="100" w:hanging="220"/>
        <w:rPr>
          <w:rFonts w:ascii="Times New Roman" w:hAnsi="Times New Roman" w:cs="Times New Roman"/>
          <w:bCs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Frey, Bruno S., 2008. Happiness: A Revolution in Economics. MIT Press.</w:t>
      </w:r>
    </w:p>
    <w:p w14:paraId="48BF2FD5" w14:textId="77777777" w:rsidR="008F314D" w:rsidRPr="008F314D" w:rsidRDefault="008F314D" w:rsidP="008F314D">
      <w:pPr>
        <w:widowControl/>
        <w:spacing w:line="360" w:lineRule="auto"/>
        <w:ind w:left="220" w:hangingChars="100" w:hanging="220"/>
        <w:rPr>
          <w:rFonts w:ascii="Times New Roman" w:hAnsi="Times New Roman" w:cs="Times New Roman"/>
          <w:bCs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 xml:space="preserve">Fu, R. and H. Noguchi, 2016. Does Marriage Make Us Healthier? Inter-Country Comparative Evidence from China, Japan, and Korea. </w:t>
      </w:r>
      <w:proofErr w:type="spellStart"/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>PLoS</w:t>
      </w:r>
      <w:proofErr w:type="spellEnd"/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t xml:space="preserve"> ONE 11(2), e0148990.</w:t>
      </w:r>
    </w:p>
    <w:p w14:paraId="699ACE66" w14:textId="77777777" w:rsidR="008F314D" w:rsidRPr="008F314D" w:rsidRDefault="008F314D" w:rsidP="008F314D">
      <w:pPr>
        <w:widowControl/>
        <w:spacing w:line="360" w:lineRule="auto"/>
        <w:ind w:leftChars="50" w:left="215" w:hangingChars="50" w:hanging="110"/>
        <w:rPr>
          <w:rFonts w:ascii="Times New Roman" w:hAnsi="Times New Roman" w:cs="Times New Roman"/>
          <w:bCs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bCs/>
          <w:color w:val="000000" w:themeColor="text1"/>
          <w:sz w:val="22"/>
        </w:rPr>
        <w:lastRenderedPageBreak/>
        <w:t xml:space="preserve"> </w:t>
      </w:r>
      <w:hyperlink r:id="rId11" w:history="1">
        <w:r w:rsidRPr="008F314D">
          <w:rPr>
            <w:rStyle w:val="a6"/>
            <w:rFonts w:ascii="Times New Roman" w:hAnsi="Times New Roman" w:cs="Times New Roman"/>
            <w:bCs/>
            <w:color w:val="000000" w:themeColor="text1"/>
            <w:sz w:val="22"/>
          </w:rPr>
          <w:t>https://doi.org/10.1371/journal.pone.0148990</w:t>
        </w:r>
      </w:hyperlink>
    </w:p>
    <w:p w14:paraId="72ED1EF4" w14:textId="77777777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hAnsi="Times New Roman" w:cs="Times New Roman"/>
          <w:bCs/>
          <w:color w:val="000000" w:themeColor="text1"/>
          <w:sz w:val="22"/>
        </w:rPr>
      </w:pP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Gao, W., Smyth, R., 2010. Health Human Capital, Height and Wages in China. Journal of Development Studies 46(3), 466-484.</w:t>
      </w:r>
    </w:p>
    <w:p w14:paraId="0DC9792B" w14:textId="77777777" w:rsidR="008F314D" w:rsidRPr="008F314D" w:rsidRDefault="008F314D" w:rsidP="008F314D">
      <w:pPr>
        <w:widowControl/>
        <w:spacing w:line="360" w:lineRule="auto"/>
        <w:ind w:left="220" w:hangingChars="100" w:hanging="220"/>
        <w:rPr>
          <w:rFonts w:ascii="Times New Roman" w:hAnsi="Times New Roman" w:cs="Times New Roman"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color w:val="000000" w:themeColor="text1"/>
          <w:sz w:val="22"/>
        </w:rPr>
        <w:t xml:space="preserve">Ghosh, S., S. </w:t>
      </w:r>
      <w:proofErr w:type="spellStart"/>
      <w:r w:rsidRPr="008F314D">
        <w:rPr>
          <w:rFonts w:ascii="Times New Roman" w:hAnsi="Times New Roman" w:cs="Times New Roman"/>
          <w:color w:val="000000" w:themeColor="text1"/>
          <w:sz w:val="22"/>
        </w:rPr>
        <w:t>Lahiri</w:t>
      </w:r>
      <w:proofErr w:type="spellEnd"/>
      <w:r w:rsidRPr="008F314D">
        <w:rPr>
          <w:rFonts w:ascii="Times New Roman" w:hAnsi="Times New Roman" w:cs="Times New Roman"/>
          <w:color w:val="000000" w:themeColor="text1"/>
          <w:sz w:val="22"/>
        </w:rPr>
        <w:t>, and N. Datta, 2017. Understanding Happiness and Psychological Wellbeing among Young Married Women in Rural India. Journal of Comparative Family Studies 48 (1),</w:t>
      </w:r>
      <w:r w:rsidRPr="008F314D">
        <w:rPr>
          <w:rFonts w:ascii="Times New Roman" w:hAnsi="Times New Roman" w:cs="Times New Roman" w:hint="eastAsia"/>
          <w:color w:val="000000" w:themeColor="text1"/>
          <w:sz w:val="22"/>
        </w:rPr>
        <w:t xml:space="preserve">　</w:t>
      </w:r>
      <w:r w:rsidRPr="008F314D">
        <w:rPr>
          <w:rFonts w:ascii="Times New Roman" w:hAnsi="Times New Roman" w:cs="Times New Roman"/>
          <w:color w:val="000000" w:themeColor="text1"/>
          <w:sz w:val="22"/>
        </w:rPr>
        <w:t>113-131.</w:t>
      </w:r>
    </w:p>
    <w:p w14:paraId="053A2A49" w14:textId="77777777" w:rsidR="008F314D" w:rsidRPr="008F314D" w:rsidRDefault="008F314D" w:rsidP="008F314D">
      <w:pPr>
        <w:spacing w:line="360" w:lineRule="auto"/>
        <w:ind w:left="297" w:hangingChars="135" w:hanging="297"/>
        <w:rPr>
          <w:rFonts w:ascii="Times New Roman" w:hAnsi="Times New Roman" w:cs="Times New Roman"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color w:val="000000" w:themeColor="text1"/>
          <w:sz w:val="22"/>
        </w:rPr>
        <w:t>Graham, C., 2011. The Pursuit of Happiness. Brookings Institution.</w:t>
      </w:r>
    </w:p>
    <w:p w14:paraId="2374E6D2" w14:textId="43CAB8D1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Heineck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G., 2005. Up in </w:t>
      </w:r>
      <w:r w:rsidR="00776A95" w:rsidRPr="008F314D">
        <w:rPr>
          <w:rFonts w:ascii="Times New Roman" w:eastAsia="ＭＳ 明朝" w:hAnsi="Times New Roman" w:cs="Times New Roman"/>
          <w:color w:val="000000" w:themeColor="text1"/>
          <w:sz w:val="22"/>
        </w:rPr>
        <w:t>the</w:t>
      </w: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kies? The Relationship between Height and Earnings in Germany.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Labour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19(3), 469-489.</w:t>
      </w:r>
    </w:p>
    <w:p w14:paraId="56C7D7E3" w14:textId="77777777" w:rsidR="008F314D" w:rsidRPr="008F314D" w:rsidRDefault="008F314D" w:rsidP="008F314D">
      <w:pPr>
        <w:pStyle w:val="a3"/>
        <w:spacing w:line="360" w:lineRule="auto"/>
        <w:ind w:left="284" w:hangingChars="129" w:hanging="284"/>
        <w:jc w:val="both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Lundborg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P.,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Nystedt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P., </w:t>
      </w:r>
      <w:proofErr w:type="spellStart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Rooth</w:t>
      </w:r>
      <w:proofErr w:type="spellEnd"/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, D. O., 2014. The Height Premium in Earnings: The Role of Physical Capacity and Cognitive and Non-Cognitive Skills. Journal of Human Resources 149(1), 141-161.</w:t>
      </w:r>
    </w:p>
    <w:p w14:paraId="4BB1F1E3" w14:textId="77777777" w:rsidR="008F314D" w:rsidRPr="008F314D" w:rsidRDefault="008F314D" w:rsidP="008F314D">
      <w:pPr>
        <w:widowControl/>
        <w:spacing w:line="360" w:lineRule="auto"/>
        <w:ind w:left="220" w:hangingChars="100" w:hanging="220"/>
        <w:rPr>
          <w:rFonts w:ascii="Times New Roman" w:hAnsi="Times New Roman" w:cs="Times New Roman"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color w:val="000000" w:themeColor="text1"/>
          <w:sz w:val="22"/>
        </w:rPr>
        <w:t xml:space="preserve">Madathil, J. and J.M. </w:t>
      </w:r>
      <w:proofErr w:type="spellStart"/>
      <w:r w:rsidRPr="008F314D">
        <w:rPr>
          <w:rFonts w:ascii="Times New Roman" w:hAnsi="Times New Roman" w:cs="Times New Roman"/>
          <w:color w:val="000000" w:themeColor="text1"/>
          <w:sz w:val="22"/>
        </w:rPr>
        <w:t>Benshoff</w:t>
      </w:r>
      <w:proofErr w:type="spellEnd"/>
      <w:r w:rsidRPr="008F314D">
        <w:rPr>
          <w:rFonts w:ascii="Times New Roman" w:hAnsi="Times New Roman" w:cs="Times New Roman"/>
          <w:color w:val="000000" w:themeColor="text1"/>
          <w:sz w:val="22"/>
        </w:rPr>
        <w:t>, 2008. Importance of Marital Characteristics and Marital Satisfaction: A Comparison of Asian Indians in Arranged Marriages and Americans in Marriages of Choice. The Family Journal: Counseling and Therapy for couples and families 16 (3), 222-230.  DOI: 10.1177/1066480708317504</w:t>
      </w:r>
    </w:p>
    <w:p w14:paraId="049963D1" w14:textId="77777777" w:rsidR="008F314D" w:rsidRPr="008F314D" w:rsidRDefault="008F314D" w:rsidP="008F314D">
      <w:pPr>
        <w:widowControl/>
        <w:spacing w:line="360" w:lineRule="auto"/>
        <w:ind w:left="297" w:hangingChars="135" w:hanging="297"/>
        <w:rPr>
          <w:rFonts w:ascii="Times New Roman" w:hAnsi="Times New Roman" w:cs="Times New Roman"/>
          <w:color w:val="000000" w:themeColor="text1"/>
          <w:sz w:val="22"/>
        </w:rPr>
      </w:pPr>
      <w:r w:rsidRPr="008F314D">
        <w:rPr>
          <w:rFonts w:ascii="Times New Roman" w:hAnsi="Times New Roman" w:cs="Times New Roman"/>
          <w:color w:val="000000" w:themeColor="text1"/>
          <w:sz w:val="22"/>
        </w:rPr>
        <w:t>Sandhya, S., 2009. The Social Context of Marital Happiness in Urban Indian Couples: Interplay of Intimacy and Conflict.</w:t>
      </w:r>
      <w:r w:rsidRPr="008F314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Pr="008F314D">
        <w:rPr>
          <w:rFonts w:ascii="Times New Roman" w:hAnsi="Times New Roman" w:cs="Times New Roman"/>
          <w:color w:val="000000" w:themeColor="text1"/>
          <w:sz w:val="22"/>
        </w:rPr>
        <w:t>Journal of Marital and Family Therapy 35 (1), 74–96.</w:t>
      </w:r>
    </w:p>
    <w:p w14:paraId="0B96EDF2" w14:textId="77777777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Schultz, T. P., 2002. Wage Gains Associated with Height as A Form of Health Human Capital. American Economic Review 92(2), 349-453.</w:t>
      </w:r>
    </w:p>
    <w:p w14:paraId="3833060D" w14:textId="77777777" w:rsidR="008F314D" w:rsidRPr="008F314D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>Sohn, K. 2015a. The Height Premium in Indonesia. Economics and Human Biology 16, 1-15.</w:t>
      </w:r>
    </w:p>
    <w:p w14:paraId="187BEFDA" w14:textId="25F3AF9C" w:rsidR="008F314D" w:rsidRPr="008C3D78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Sohn, K. 2015b. The Value of Male Height in </w:t>
      </w:r>
      <w:r w:rsidR="00776A95" w:rsidRPr="008F314D">
        <w:rPr>
          <w:rFonts w:ascii="Times New Roman" w:eastAsia="ＭＳ 明朝" w:hAnsi="Times New Roman" w:cs="Times New Roman"/>
          <w:color w:val="000000" w:themeColor="text1"/>
          <w:sz w:val="22"/>
        </w:rPr>
        <w:t>the</w:t>
      </w:r>
      <w:r w:rsidRPr="008F314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arriage Market. Economics and Human </w:t>
      </w:r>
      <w:r w:rsidRPr="008C3D78">
        <w:rPr>
          <w:rFonts w:ascii="Times New Roman" w:eastAsia="ＭＳ 明朝" w:hAnsi="Times New Roman" w:cs="Times New Roman"/>
          <w:color w:val="000000" w:themeColor="text1"/>
          <w:sz w:val="22"/>
        </w:rPr>
        <w:t>Biology 18, 110-124.</w:t>
      </w:r>
    </w:p>
    <w:p w14:paraId="65AD2A7A" w14:textId="77777777" w:rsidR="008F314D" w:rsidRPr="008C3D78" w:rsidRDefault="008F314D" w:rsidP="008F314D">
      <w:pPr>
        <w:spacing w:line="360" w:lineRule="auto"/>
        <w:ind w:left="330" w:hangingChars="150" w:hanging="330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C3D78">
        <w:rPr>
          <w:rFonts w:ascii="Times New Roman" w:eastAsia="ＭＳ 明朝" w:hAnsi="Times New Roman" w:cs="Times New Roman"/>
          <w:color w:val="000000" w:themeColor="text1"/>
          <w:sz w:val="22"/>
        </w:rPr>
        <w:t>Steckel, R., 1995. Stature and the standard of Living. Journal of Economic Literature 33, 4, 1903-1940.</w:t>
      </w:r>
    </w:p>
    <w:p w14:paraId="58EEBB7D" w14:textId="55D184D0" w:rsidR="00D134AE" w:rsidRPr="00072EE2" w:rsidRDefault="008F314D" w:rsidP="00241BA5">
      <w:pPr>
        <w:spacing w:line="360" w:lineRule="auto"/>
        <w:ind w:left="330" w:hangingChars="150" w:hanging="330"/>
        <w:rPr>
          <w:rFonts w:ascii="Arial" w:eastAsia="ＭＳ 明朝" w:hAnsi="Arial" w:cs="Arial"/>
          <w:color w:val="000000" w:themeColor="text1"/>
          <w:sz w:val="24"/>
          <w:szCs w:val="24"/>
        </w:rPr>
      </w:pPr>
      <w:r w:rsidRPr="008C3D78">
        <w:rPr>
          <w:rFonts w:ascii="Times New Roman" w:eastAsia="ＭＳ 明朝" w:hAnsi="Times New Roman" w:cs="Times New Roman"/>
          <w:color w:val="000000" w:themeColor="text1"/>
          <w:sz w:val="22"/>
        </w:rPr>
        <w:t>Tao, LH., 2014. Height, Weight, and Entry Earnings of Female Graduates in Taiwan. Economics and Human Biology 13, C, 85-98.</w:t>
      </w:r>
    </w:p>
    <w:sectPr w:rsidR="00D134AE" w:rsidRPr="00072EE2" w:rsidSect="00A130A9">
      <w:footerReference w:type="default" r:id="rId12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1C936" w14:textId="77777777" w:rsidR="002041E8" w:rsidRDefault="002041E8" w:rsidP="00DD5225">
      <w:r>
        <w:separator/>
      </w:r>
    </w:p>
  </w:endnote>
  <w:endnote w:type="continuationSeparator" w:id="0">
    <w:p w14:paraId="62D14827" w14:textId="77777777" w:rsidR="002041E8" w:rsidRDefault="002041E8" w:rsidP="00DD5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756774"/>
      <w:docPartObj>
        <w:docPartGallery w:val="Page Numbers (Bottom of Page)"/>
        <w:docPartUnique/>
      </w:docPartObj>
    </w:sdtPr>
    <w:sdtContent>
      <w:p w14:paraId="2D25843C" w14:textId="4FE44986" w:rsidR="00826C07" w:rsidRDefault="00826C0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6959374" w14:textId="77777777" w:rsidR="00826C07" w:rsidRDefault="00826C0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2B195" w14:textId="77777777" w:rsidR="002041E8" w:rsidRDefault="002041E8" w:rsidP="00DD5225">
      <w:r>
        <w:separator/>
      </w:r>
    </w:p>
  </w:footnote>
  <w:footnote w:type="continuationSeparator" w:id="0">
    <w:p w14:paraId="3A6D70E3" w14:textId="77777777" w:rsidR="002041E8" w:rsidRDefault="002041E8" w:rsidP="00DD5225">
      <w:r>
        <w:continuationSeparator/>
      </w:r>
    </w:p>
  </w:footnote>
  <w:footnote w:id="1">
    <w:p w14:paraId="2DBAACDF" w14:textId="7D85AA8E" w:rsidR="00E56205" w:rsidRPr="00707855" w:rsidRDefault="00E56205" w:rsidP="00707855">
      <w:pPr>
        <w:rPr>
          <w:szCs w:val="21"/>
        </w:rPr>
      </w:pPr>
      <w:r w:rsidRPr="00707855">
        <w:rPr>
          <w:rStyle w:val="a5"/>
          <w:rFonts w:ascii="Times New Roman" w:hAnsi="Times New Roman" w:cs="Times New Roman"/>
          <w:szCs w:val="21"/>
        </w:rPr>
        <w:footnoteRef/>
      </w:r>
      <w:r w:rsidRPr="00707855">
        <w:rPr>
          <w:rFonts w:ascii="Times New Roman" w:hAnsi="Times New Roman" w:cs="Times New Roman"/>
          <w:szCs w:val="21"/>
        </w:rPr>
        <w:t xml:space="preserve"> People might doubt whether higher height is really a merit for life. However, i</w:t>
      </w:r>
      <w:r w:rsidRPr="00707855">
        <w:rPr>
          <w:rFonts w:ascii="Times New Roman" w:eastAsia="ＭＳ 明朝" w:hAnsi="Times New Roman" w:cs="Times New Roman"/>
          <w:szCs w:val="21"/>
        </w:rPr>
        <w:t>t is widely acknowledged that height contributes to</w:t>
      </w:r>
      <w:r w:rsidRPr="00707855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707855">
        <w:rPr>
          <w:rFonts w:ascii="Times New Roman" w:eastAsia="ＭＳ 明朝" w:hAnsi="Times New Roman" w:cs="Times New Roman"/>
          <w:szCs w:val="21"/>
        </w:rPr>
        <w:t xml:space="preserve">success in the labor market (e.g., Schultz 2002; </w:t>
      </w:r>
      <w:proofErr w:type="spellStart"/>
      <w:r w:rsidRPr="00707855">
        <w:rPr>
          <w:rFonts w:ascii="Times New Roman" w:eastAsia="ＭＳ 明朝" w:hAnsi="Times New Roman" w:cs="Times New Roman"/>
          <w:szCs w:val="21"/>
        </w:rPr>
        <w:t>Heineck</w:t>
      </w:r>
      <w:proofErr w:type="spellEnd"/>
      <w:r w:rsidRPr="00707855">
        <w:rPr>
          <w:rFonts w:ascii="Times New Roman" w:eastAsia="ＭＳ 明朝" w:hAnsi="Times New Roman" w:cs="Times New Roman"/>
          <w:szCs w:val="21"/>
        </w:rPr>
        <w:t xml:space="preserve"> 2005; </w:t>
      </w:r>
      <w:proofErr w:type="spellStart"/>
      <w:r w:rsidRPr="00707855">
        <w:rPr>
          <w:rFonts w:ascii="Times New Roman" w:eastAsia="ＭＳ 明朝" w:hAnsi="Times New Roman" w:cs="Times New Roman"/>
          <w:szCs w:val="21"/>
        </w:rPr>
        <w:t>Dinda</w:t>
      </w:r>
      <w:proofErr w:type="spellEnd"/>
      <w:r w:rsidRPr="00707855">
        <w:rPr>
          <w:rFonts w:ascii="Times New Roman" w:eastAsia="ＭＳ 明朝" w:hAnsi="Times New Roman" w:cs="Times New Roman"/>
          <w:szCs w:val="21"/>
        </w:rPr>
        <w:t xml:space="preserve"> et al. 2006; Case and Paxson 2008, 2009; Gao and Smyth 2010; </w:t>
      </w:r>
      <w:proofErr w:type="spellStart"/>
      <w:r w:rsidRPr="00707855">
        <w:rPr>
          <w:rFonts w:ascii="Times New Roman" w:eastAsia="ＭＳ 明朝" w:hAnsi="Times New Roman" w:cs="Times New Roman"/>
          <w:szCs w:val="21"/>
        </w:rPr>
        <w:t>Lundborg</w:t>
      </w:r>
      <w:proofErr w:type="spellEnd"/>
      <w:r w:rsidRPr="00707855">
        <w:rPr>
          <w:rFonts w:ascii="Times New Roman" w:eastAsia="ＭＳ 明朝" w:hAnsi="Times New Roman" w:cs="Times New Roman"/>
          <w:szCs w:val="21"/>
        </w:rPr>
        <w:t xml:space="preserve"> et al. 2014; Tao 2014; Sohn 2015a; Steckel 1995) and in the marriage market (e.g., </w:t>
      </w:r>
      <w:proofErr w:type="spellStart"/>
      <w:r w:rsidRPr="00707855">
        <w:rPr>
          <w:rFonts w:ascii="Times New Roman" w:eastAsia="ＭＳ 明朝" w:hAnsi="Times New Roman" w:cs="Times New Roman"/>
          <w:szCs w:val="21"/>
        </w:rPr>
        <w:t>Belot</w:t>
      </w:r>
      <w:proofErr w:type="spellEnd"/>
      <w:r w:rsidRPr="00707855">
        <w:rPr>
          <w:rFonts w:ascii="Times New Roman" w:eastAsia="ＭＳ 明朝" w:hAnsi="Times New Roman" w:cs="Times New Roman"/>
          <w:szCs w:val="21"/>
        </w:rPr>
        <w:t xml:space="preserve"> and </w:t>
      </w:r>
      <w:proofErr w:type="spellStart"/>
      <w:r w:rsidRPr="00707855">
        <w:rPr>
          <w:rFonts w:ascii="Times New Roman" w:eastAsia="ＭＳ 明朝" w:hAnsi="Times New Roman" w:cs="Times New Roman"/>
          <w:szCs w:val="21"/>
        </w:rPr>
        <w:t>Fidrmuc</w:t>
      </w:r>
      <w:proofErr w:type="spellEnd"/>
      <w:r w:rsidRPr="00707855">
        <w:rPr>
          <w:rFonts w:ascii="Times New Roman" w:eastAsia="ＭＳ 明朝" w:hAnsi="Times New Roman" w:cs="Times New Roman"/>
          <w:szCs w:val="21"/>
        </w:rPr>
        <w:t xml:space="preserve"> 2010; Sohn 2015b).</w:t>
      </w:r>
    </w:p>
  </w:footnote>
  <w:footnote w:id="2">
    <w:p w14:paraId="52190B66" w14:textId="58EA49BA" w:rsidR="00E56205" w:rsidRPr="009C6972" w:rsidRDefault="00E56205" w:rsidP="00DD5225">
      <w:pPr>
        <w:pStyle w:val="a3"/>
        <w:jc w:val="both"/>
        <w:rPr>
          <w:rFonts w:ascii="Times New Roman" w:eastAsia="ＭＳ 明朝" w:hAnsi="Times New Roman" w:cs="Times New Roman"/>
        </w:rPr>
      </w:pPr>
      <w:r w:rsidRPr="009C6972">
        <w:rPr>
          <w:rStyle w:val="a5"/>
          <w:rFonts w:ascii="Times New Roman" w:eastAsia="ＭＳ 明朝" w:hAnsi="Times New Roman" w:cs="Times New Roman"/>
        </w:rPr>
        <w:footnoteRef/>
      </w:r>
      <w:r w:rsidRPr="009C6972">
        <w:rPr>
          <w:rFonts w:ascii="Times New Roman" w:eastAsia="ＭＳ 明朝" w:hAnsi="Times New Roman" w:cs="Times New Roman"/>
        </w:rPr>
        <w:t xml:space="preserve"> </w:t>
      </w:r>
      <w:r w:rsidRPr="00387F74">
        <w:rPr>
          <w:rFonts w:ascii="Times New Roman" w:eastAsia="ＭＳ 明朝" w:hAnsi="Times New Roman" w:cs="Times New Roman"/>
          <w:color w:val="000000" w:themeColor="text1"/>
          <w:szCs w:val="21"/>
        </w:rPr>
        <w:t>For global results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, </w:t>
      </w:r>
      <w:r w:rsidRPr="009C6972">
        <w:rPr>
          <w:rFonts w:ascii="Times New Roman" w:eastAsia="ＭＳ 明朝" w:hAnsi="Times New Roman" w:cs="Times New Roman"/>
          <w:color w:val="000000" w:themeColor="text1"/>
          <w:szCs w:val="21"/>
        </w:rPr>
        <w:t>refer to Frey (2008);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For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U.S.,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refer to 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Diener et al. (2000); and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for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Japan,</w:t>
      </w:r>
      <w:r w:rsidRPr="009C6972">
        <w:rPr>
          <w:rFonts w:ascii="Times New Roman" w:eastAsia="ＭＳ 明朝" w:hAnsi="Times New Roman" w:cs="Times New Roman"/>
          <w:bCs/>
          <w:color w:val="000000" w:themeColor="text1"/>
        </w:rPr>
        <w:t xml:space="preserve"> 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Fu and Noguchi (2016). However, there are not many studies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of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developing countries; Graham (2011) found no relationship between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marriage and happiness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in Russia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,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and reported that married people are more unhappy in Afghanistan. In India, various issues related to marriage such as </w:t>
      </w:r>
      <w:r>
        <w:rPr>
          <w:rFonts w:ascii="Times New Roman" w:eastAsia="ＭＳ 明朝" w:hAnsi="Times New Roman" w:cs="Times New Roman"/>
          <w:bCs/>
          <w:color w:val="000000" w:themeColor="text1"/>
          <w:szCs w:val="21"/>
        </w:rPr>
        <w:t>child</w:t>
      </w:r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marriage and young childbearing have been identified (Ghosh et al., 2017; Fall et al., 2015). Also refer to Madathil and </w:t>
      </w:r>
      <w:proofErr w:type="spellStart"/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>Benshoff</w:t>
      </w:r>
      <w:proofErr w:type="spellEnd"/>
      <w:r w:rsidRPr="009C6972">
        <w:rPr>
          <w:rFonts w:ascii="Times New Roman" w:eastAsia="ＭＳ 明朝" w:hAnsi="Times New Roman" w:cs="Times New Roman"/>
          <w:bCs/>
          <w:color w:val="000000" w:themeColor="text1"/>
          <w:szCs w:val="21"/>
        </w:rPr>
        <w:t xml:space="preserve"> (2008) and Sandhya (2009).</w:t>
      </w:r>
    </w:p>
  </w:footnote>
  <w:footnote w:id="3">
    <w:p w14:paraId="3E201148" w14:textId="72CCADD0" w:rsidR="00E56205" w:rsidRPr="009C6972" w:rsidRDefault="00E56205" w:rsidP="00DD5225">
      <w:pPr>
        <w:pStyle w:val="a3"/>
        <w:jc w:val="both"/>
        <w:rPr>
          <w:rFonts w:ascii="Times New Roman" w:eastAsia="ＭＳ 明朝" w:hAnsi="Times New Roman"/>
        </w:rPr>
      </w:pPr>
      <w:r w:rsidRPr="009C6972">
        <w:rPr>
          <w:rStyle w:val="a5"/>
          <w:rFonts w:ascii="Times New Roman" w:eastAsia="ＭＳ 明朝" w:hAnsi="Times New Roman" w:cs="Times New Roman"/>
        </w:rPr>
        <w:footnoteRef/>
      </w:r>
      <w:r w:rsidRPr="009C6972">
        <w:rPr>
          <w:rFonts w:ascii="Times New Roman" w:eastAsia="ＭＳ 明朝" w:hAnsi="Times New Roman" w:cs="Times New Roman"/>
        </w:rPr>
        <w:t xml:space="preserve"> </w:t>
      </w:r>
      <w:r w:rsidRPr="009C6972">
        <w:rPr>
          <w:rFonts w:ascii="Times New Roman" w:eastAsia="ＭＳ 明朝" w:hAnsi="Times New Roman" w:cs="Times New Roman"/>
          <w:szCs w:val="21"/>
        </w:rPr>
        <w:t xml:space="preserve">Extremely low and high BMIs are considered a health problem. WHO </w:t>
      </w:r>
      <w:r>
        <w:rPr>
          <w:rFonts w:ascii="Times New Roman" w:eastAsia="ＭＳ 明朝" w:hAnsi="Times New Roman" w:cs="Times New Roman"/>
          <w:szCs w:val="21"/>
        </w:rPr>
        <w:t>defines</w:t>
      </w:r>
      <w:r w:rsidRPr="009C6972">
        <w:rPr>
          <w:rFonts w:ascii="Times New Roman" w:eastAsia="ＭＳ 明朝" w:hAnsi="Times New Roman" w:cs="Times New Roman"/>
          <w:szCs w:val="21"/>
        </w:rPr>
        <w:t xml:space="preserve"> a BMI of between 18.5 and 25</w:t>
      </w:r>
      <w:r>
        <w:rPr>
          <w:rFonts w:ascii="Times New Roman" w:eastAsia="ＭＳ 明朝" w:hAnsi="Times New Roman" w:cs="Times New Roman"/>
          <w:szCs w:val="21"/>
        </w:rPr>
        <w:t xml:space="preserve"> as</w:t>
      </w:r>
      <w:r w:rsidRPr="009C6972">
        <w:rPr>
          <w:rFonts w:ascii="Times New Roman" w:eastAsia="ＭＳ 明朝" w:hAnsi="Times New Roman" w:cs="Times New Roman"/>
          <w:szCs w:val="21"/>
        </w:rPr>
        <w:t xml:space="preserve"> healthy</w:t>
      </w:r>
      <w:r>
        <w:rPr>
          <w:rFonts w:ascii="Times New Roman" w:eastAsia="ＭＳ 明朝" w:hAnsi="Times New Roman" w:cs="Times New Roman"/>
          <w:szCs w:val="21"/>
        </w:rPr>
        <w:t>;</w:t>
      </w:r>
      <w:r w:rsidRPr="009C6972">
        <w:rPr>
          <w:rFonts w:ascii="Times New Roman" w:eastAsia="ＭＳ 明朝" w:hAnsi="Times New Roman" w:cs="Times New Roman"/>
          <w:szCs w:val="21"/>
        </w:rPr>
        <w:t xml:space="preserve"> less than 18.5</w:t>
      </w:r>
      <w:r>
        <w:rPr>
          <w:rFonts w:ascii="Times New Roman" w:eastAsia="ＭＳ 明朝" w:hAnsi="Times New Roman" w:cs="Times New Roman"/>
          <w:szCs w:val="21"/>
        </w:rPr>
        <w:t>,</w:t>
      </w:r>
      <w:r w:rsidRPr="009C6972">
        <w:rPr>
          <w:rFonts w:ascii="Times New Roman" w:eastAsia="ＭＳ 明朝" w:hAnsi="Times New Roman" w:cs="Times New Roman"/>
          <w:szCs w:val="21"/>
        </w:rPr>
        <w:t xml:space="preserve"> underweight (thinness)</w:t>
      </w:r>
      <w:r>
        <w:rPr>
          <w:rFonts w:ascii="Times New Roman" w:eastAsia="ＭＳ 明朝" w:hAnsi="Times New Roman" w:cs="Times New Roman"/>
          <w:szCs w:val="21"/>
        </w:rPr>
        <w:t>;</w:t>
      </w:r>
      <w:r w:rsidRPr="009C6972">
        <w:rPr>
          <w:rFonts w:ascii="Times New Roman" w:eastAsia="ＭＳ 明朝" w:hAnsi="Times New Roman" w:cs="Times New Roman"/>
          <w:szCs w:val="21"/>
        </w:rPr>
        <w:t xml:space="preserve"> 25 to 30</w:t>
      </w:r>
      <w:r>
        <w:rPr>
          <w:rFonts w:ascii="Times New Roman" w:eastAsia="ＭＳ 明朝" w:hAnsi="Times New Roman" w:cs="Times New Roman"/>
          <w:szCs w:val="21"/>
        </w:rPr>
        <w:t>,</w:t>
      </w:r>
      <w:r w:rsidRPr="009C6972">
        <w:rPr>
          <w:rFonts w:ascii="Times New Roman" w:eastAsia="ＭＳ 明朝" w:hAnsi="Times New Roman" w:cs="Times New Roman"/>
          <w:szCs w:val="21"/>
        </w:rPr>
        <w:t xml:space="preserve"> overweight</w:t>
      </w:r>
      <w:r>
        <w:rPr>
          <w:rFonts w:ascii="Times New Roman" w:eastAsia="ＭＳ 明朝" w:hAnsi="Times New Roman" w:cs="Times New Roman"/>
          <w:szCs w:val="21"/>
        </w:rPr>
        <w:t>;</w:t>
      </w:r>
      <w:r w:rsidRPr="009C6972">
        <w:rPr>
          <w:rFonts w:ascii="Times New Roman" w:eastAsia="ＭＳ 明朝" w:hAnsi="Times New Roman" w:cs="Times New Roman"/>
          <w:szCs w:val="21"/>
        </w:rPr>
        <w:t xml:space="preserve"> and 30 or more (25 or more in Japan)</w:t>
      </w:r>
      <w:r>
        <w:rPr>
          <w:rFonts w:ascii="Times New Roman" w:eastAsia="ＭＳ 明朝" w:hAnsi="Times New Roman" w:cs="Times New Roman"/>
          <w:szCs w:val="21"/>
        </w:rPr>
        <w:t>,</w:t>
      </w:r>
      <w:r w:rsidRPr="009C6972">
        <w:rPr>
          <w:rFonts w:ascii="Times New Roman" w:eastAsia="ＭＳ 明朝" w:hAnsi="Times New Roman" w:cs="Times New Roman"/>
          <w:szCs w:val="21"/>
        </w:rPr>
        <w:t xml:space="preserve"> obese. In addition, “less than two standard deviations” is sometimes used as an evaluation</w:t>
      </w:r>
      <w:r>
        <w:rPr>
          <w:rFonts w:ascii="Times New Roman" w:eastAsia="ＭＳ 明朝" w:hAnsi="Times New Roman" w:cs="Times New Roman"/>
          <w:szCs w:val="21"/>
        </w:rPr>
        <w:t xml:space="preserve"> instead of magnitude of </w:t>
      </w:r>
      <w:r>
        <w:rPr>
          <w:rFonts w:ascii="Times New Roman" w:eastAsia="ＭＳ 明朝" w:hAnsi="Times New Roman" w:cs="Times New Roman" w:hint="eastAsia"/>
          <w:szCs w:val="21"/>
        </w:rPr>
        <w:t>BMI</w:t>
      </w:r>
      <w:r w:rsidRPr="009C6972">
        <w:rPr>
          <w:rFonts w:ascii="Times New Roman" w:eastAsia="ＭＳ 明朝" w:hAnsi="Times New Roman" w:cs="Times New Roman"/>
          <w:szCs w:val="21"/>
        </w:rPr>
        <w:t xml:space="preserve">. </w:t>
      </w:r>
      <w:r>
        <w:rPr>
          <w:rFonts w:ascii="Times New Roman" w:eastAsia="ＭＳ 明朝" w:hAnsi="Times New Roman" w:cs="Times New Roman"/>
          <w:szCs w:val="21"/>
        </w:rPr>
        <w:t>Therefore, in addition to the analysis in the text, w</w:t>
      </w:r>
      <w:r w:rsidRPr="009C6972">
        <w:rPr>
          <w:rFonts w:ascii="Times New Roman" w:eastAsia="ＭＳ 明朝" w:hAnsi="Times New Roman" w:cs="Times New Roman"/>
          <w:szCs w:val="21"/>
        </w:rPr>
        <w:t xml:space="preserve">e also defined </w:t>
      </w:r>
      <w:r>
        <w:rPr>
          <w:rFonts w:ascii="Times New Roman" w:eastAsia="ＭＳ 明朝" w:hAnsi="Times New Roman" w:cs="Times New Roman"/>
          <w:szCs w:val="21"/>
        </w:rPr>
        <w:t xml:space="preserve">the dummy variables representing </w:t>
      </w:r>
      <w:r w:rsidRPr="009C6972">
        <w:rPr>
          <w:rFonts w:ascii="Times New Roman" w:eastAsia="ＭＳ 明朝" w:hAnsi="Times New Roman" w:cs="Times New Roman"/>
          <w:szCs w:val="21"/>
        </w:rPr>
        <w:t>low</w:t>
      </w:r>
      <w:r>
        <w:rPr>
          <w:rFonts w:ascii="Times New Roman" w:eastAsia="ＭＳ 明朝" w:hAnsi="Times New Roman" w:cs="Times New Roman"/>
          <w:szCs w:val="21"/>
        </w:rPr>
        <w:t xml:space="preserve"> </w:t>
      </w:r>
      <w:r w:rsidRPr="009C6972">
        <w:rPr>
          <w:rFonts w:ascii="Times New Roman" w:eastAsia="ＭＳ 明朝" w:hAnsi="Times New Roman" w:cs="Times New Roman"/>
          <w:szCs w:val="21"/>
        </w:rPr>
        <w:t>BMI and high</w:t>
      </w:r>
      <w:r>
        <w:rPr>
          <w:rFonts w:ascii="Times New Roman" w:eastAsia="ＭＳ 明朝" w:hAnsi="Times New Roman" w:cs="Times New Roman"/>
          <w:szCs w:val="21"/>
        </w:rPr>
        <w:t xml:space="preserve"> </w:t>
      </w:r>
      <w:r w:rsidRPr="009C6972">
        <w:rPr>
          <w:rFonts w:ascii="Times New Roman" w:eastAsia="ＭＳ 明朝" w:hAnsi="Times New Roman" w:cs="Times New Roman"/>
          <w:szCs w:val="21"/>
        </w:rPr>
        <w:t>BMI and analyzed how low</w:t>
      </w:r>
      <w:r>
        <w:rPr>
          <w:rFonts w:ascii="Times New Roman" w:eastAsia="ＭＳ 明朝" w:hAnsi="Times New Roman" w:cs="Times New Roman"/>
          <w:szCs w:val="21"/>
        </w:rPr>
        <w:t xml:space="preserve"> </w:t>
      </w:r>
      <w:r w:rsidRPr="009C6972">
        <w:rPr>
          <w:rFonts w:ascii="Times New Roman" w:eastAsia="ＭＳ 明朝" w:hAnsi="Times New Roman" w:cs="Times New Roman"/>
          <w:szCs w:val="21"/>
        </w:rPr>
        <w:t>birthweight affects them</w:t>
      </w:r>
      <w:r>
        <w:rPr>
          <w:rFonts w:ascii="Times New Roman" w:eastAsia="ＭＳ 明朝" w:hAnsi="Times New Roman" w:cs="Times New Roman"/>
          <w:szCs w:val="21"/>
        </w:rPr>
        <w:t xml:space="preserve">. However, </w:t>
      </w:r>
      <w:r w:rsidRPr="00B03709">
        <w:rPr>
          <w:rFonts w:ascii="Times New Roman" w:eastAsia="ＭＳ 明朝" w:hAnsi="Times New Roman" w:cs="Times New Roman"/>
          <w:szCs w:val="21"/>
        </w:rPr>
        <w:t>significant</w:t>
      </w:r>
      <w:r w:rsidRPr="009C6972">
        <w:rPr>
          <w:rFonts w:ascii="Times New Roman" w:eastAsia="ＭＳ 明朝" w:hAnsi="Times New Roman" w:cs="Times New Roman"/>
          <w:szCs w:val="21"/>
        </w:rPr>
        <w:t xml:space="preserve"> results were not</w:t>
      </w:r>
      <w:r>
        <w:rPr>
          <w:rFonts w:ascii="Times New Roman" w:eastAsia="ＭＳ 明朝" w:hAnsi="Times New Roman" w:cs="Times New Roman"/>
          <w:szCs w:val="21"/>
        </w:rPr>
        <w:t xml:space="preserve"> obtained</w:t>
      </w:r>
      <w:r w:rsidRPr="009C6972">
        <w:rPr>
          <w:rFonts w:ascii="Times New Roman" w:eastAsia="ＭＳ 明朝" w:hAnsi="Times New Roman" w:cs="Times New Roman"/>
          <w:szCs w:val="21"/>
        </w:rPr>
        <w:t>.</w:t>
      </w:r>
    </w:p>
  </w:footnote>
  <w:footnote w:id="4">
    <w:p w14:paraId="035438DF" w14:textId="313501B2" w:rsidR="00E56205" w:rsidRPr="0014526C" w:rsidRDefault="00E56205" w:rsidP="0014526C">
      <w:pPr>
        <w:pStyle w:val="a3"/>
        <w:jc w:val="both"/>
        <w:rPr>
          <w:rFonts w:ascii="Times New Roman" w:hAnsi="Times New Roman" w:cs="Times New Roman"/>
        </w:rPr>
      </w:pPr>
      <w:r w:rsidRPr="0014526C">
        <w:rPr>
          <w:rStyle w:val="a5"/>
          <w:rFonts w:ascii="Times New Roman" w:hAnsi="Times New Roman" w:cs="Times New Roman"/>
        </w:rPr>
        <w:footnoteRef/>
      </w:r>
      <w:r w:rsidRPr="0014526C">
        <w:rPr>
          <w:rFonts w:ascii="Times New Roman" w:hAnsi="Times New Roman" w:cs="Times New Roman"/>
        </w:rPr>
        <w:t xml:space="preserve">  (</w:t>
      </w:r>
      <w:proofErr w:type="gramStart"/>
      <w:r w:rsidRPr="0014526C">
        <w:rPr>
          <w:rFonts w:ascii="Times New Roman" w:hAnsi="Times New Roman" w:cs="Times New Roman"/>
        </w:rPr>
        <w:t>correlation</w:t>
      </w:r>
      <w:proofErr w:type="gramEnd"/>
      <w:r w:rsidRPr="0014526C">
        <w:rPr>
          <w:rFonts w:ascii="Times New Roman" w:hAnsi="Times New Roman" w:cs="Times New Roman"/>
        </w:rPr>
        <w:t xml:space="preserve"> coefficient, p-value)</w:t>
      </w:r>
      <w:r>
        <w:rPr>
          <w:rFonts w:ascii="Times New Roman" w:hAnsi="Times New Roman" w:cs="Times New Roman"/>
        </w:rPr>
        <w:t>:</w:t>
      </w:r>
      <w:r w:rsidRPr="0014526C">
        <w:rPr>
          <w:rFonts w:ascii="Times New Roman" w:hAnsi="Times New Roman" w:cs="Times New Roman"/>
        </w:rPr>
        <w:t xml:space="preserve"> (-0.045, 0.004) in Japan, (-0.116, 0.000) in the US, and (0.110, 0.000) in India.</w:t>
      </w:r>
    </w:p>
  </w:footnote>
  <w:footnote w:id="5">
    <w:p w14:paraId="6F43CAC6" w14:textId="702B73AE" w:rsidR="00E56205" w:rsidRPr="009C6972" w:rsidRDefault="00E56205" w:rsidP="00DD5225">
      <w:pPr>
        <w:pStyle w:val="a3"/>
        <w:jc w:val="both"/>
        <w:rPr>
          <w:rFonts w:ascii="Times New Roman" w:eastAsia="ＭＳ 明朝" w:hAnsi="Times New Roman" w:cs="Times New Roman"/>
        </w:rPr>
      </w:pPr>
      <w:r w:rsidRPr="009C6972">
        <w:rPr>
          <w:rStyle w:val="a5"/>
          <w:rFonts w:ascii="Times New Roman" w:eastAsia="ＭＳ 明朝" w:hAnsi="Times New Roman" w:cs="Times New Roman"/>
        </w:rPr>
        <w:footnoteRef/>
      </w:r>
      <w:r w:rsidRPr="009C6972">
        <w:rPr>
          <w:rFonts w:ascii="Times New Roman" w:eastAsia="ＭＳ 明朝" w:hAnsi="Times New Roman" w:cs="Times New Roman"/>
        </w:rPr>
        <w:t xml:space="preserve"> Japan’s BMI is approximately the same as India’s, suggesting that obesity is not a </w:t>
      </w:r>
      <w:r>
        <w:rPr>
          <w:rFonts w:ascii="Times New Roman" w:eastAsia="ＭＳ 明朝" w:hAnsi="Times New Roman" w:cs="Times New Roman"/>
        </w:rPr>
        <w:t xml:space="preserve">serious </w:t>
      </w:r>
      <w:r w:rsidRPr="009C6972">
        <w:rPr>
          <w:rFonts w:ascii="Times New Roman" w:eastAsia="ＭＳ 明朝" w:hAnsi="Times New Roman" w:cs="Times New Roman"/>
        </w:rPr>
        <w:t xml:space="preserve">problem in </w:t>
      </w:r>
      <w:r>
        <w:rPr>
          <w:rFonts w:ascii="Times New Roman" w:eastAsia="ＭＳ 明朝" w:hAnsi="Times New Roman" w:cs="Times New Roman"/>
        </w:rPr>
        <w:t>Japan</w:t>
      </w:r>
      <w:r w:rsidRPr="009C6972">
        <w:rPr>
          <w:rFonts w:ascii="Times New Roman" w:eastAsia="ＭＳ 明朝" w:hAnsi="Times New Roman" w:cs="Times New Roman"/>
        </w:rPr>
        <w:t xml:space="preserve"> as it is in the </w:t>
      </w:r>
      <w:r>
        <w:rPr>
          <w:rFonts w:ascii="Times New Roman" w:eastAsia="ＭＳ 明朝" w:hAnsi="Times New Roman" w:cs="Times New Roman"/>
        </w:rPr>
        <w:t>U.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0A5"/>
    <w:multiLevelType w:val="hybridMultilevel"/>
    <w:tmpl w:val="4B2C2482"/>
    <w:lvl w:ilvl="0" w:tplc="11B6D536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E20669"/>
    <w:multiLevelType w:val="hybridMultilevel"/>
    <w:tmpl w:val="22F2F000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B96CF8"/>
    <w:multiLevelType w:val="hybridMultilevel"/>
    <w:tmpl w:val="939C697C"/>
    <w:lvl w:ilvl="0" w:tplc="538473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61834"/>
    <w:multiLevelType w:val="hybridMultilevel"/>
    <w:tmpl w:val="D9343D70"/>
    <w:lvl w:ilvl="0" w:tplc="DD083B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502671"/>
    <w:multiLevelType w:val="hybridMultilevel"/>
    <w:tmpl w:val="FA4280F0"/>
    <w:lvl w:ilvl="0" w:tplc="78FE19B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6C3CB0"/>
    <w:multiLevelType w:val="hybridMultilevel"/>
    <w:tmpl w:val="1AAA42D0"/>
    <w:lvl w:ilvl="0" w:tplc="6456AE24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6" w15:restartNumberingAfterBreak="0">
    <w:nsid w:val="1D9463B7"/>
    <w:multiLevelType w:val="hybridMultilevel"/>
    <w:tmpl w:val="B8CAA642"/>
    <w:lvl w:ilvl="0" w:tplc="68086ED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3A52"/>
    <w:multiLevelType w:val="hybridMultilevel"/>
    <w:tmpl w:val="AE069E60"/>
    <w:lvl w:ilvl="0" w:tplc="1082A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F867A2"/>
    <w:multiLevelType w:val="hybridMultilevel"/>
    <w:tmpl w:val="8950274C"/>
    <w:lvl w:ilvl="0" w:tplc="50507456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38F07F50"/>
    <w:multiLevelType w:val="hybridMultilevel"/>
    <w:tmpl w:val="E5BC175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691873"/>
    <w:multiLevelType w:val="hybridMultilevel"/>
    <w:tmpl w:val="E552FBDC"/>
    <w:lvl w:ilvl="0" w:tplc="1CC89336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860589"/>
    <w:multiLevelType w:val="hybridMultilevel"/>
    <w:tmpl w:val="50903406"/>
    <w:lvl w:ilvl="0" w:tplc="D85252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B64769B"/>
    <w:multiLevelType w:val="hybridMultilevel"/>
    <w:tmpl w:val="4AF40484"/>
    <w:lvl w:ilvl="0" w:tplc="6D70DDB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9771E6"/>
    <w:multiLevelType w:val="hybridMultilevel"/>
    <w:tmpl w:val="73F29B8C"/>
    <w:lvl w:ilvl="0" w:tplc="520C0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2CE6F55"/>
    <w:multiLevelType w:val="hybridMultilevel"/>
    <w:tmpl w:val="0C28DD8E"/>
    <w:lvl w:ilvl="0" w:tplc="6936D07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4545E69"/>
    <w:multiLevelType w:val="hybridMultilevel"/>
    <w:tmpl w:val="51A0D85A"/>
    <w:lvl w:ilvl="0" w:tplc="90884AE2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1E3A12"/>
    <w:multiLevelType w:val="hybridMultilevel"/>
    <w:tmpl w:val="06345158"/>
    <w:lvl w:ilvl="0" w:tplc="48D0DBB4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4803C0"/>
    <w:multiLevelType w:val="hybridMultilevel"/>
    <w:tmpl w:val="47C85520"/>
    <w:lvl w:ilvl="0" w:tplc="3D8ED5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F4517E"/>
    <w:multiLevelType w:val="hybridMultilevel"/>
    <w:tmpl w:val="AB9C055C"/>
    <w:lvl w:ilvl="0" w:tplc="94A4FC82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4622E9A"/>
    <w:multiLevelType w:val="hybridMultilevel"/>
    <w:tmpl w:val="11DEB562"/>
    <w:lvl w:ilvl="0" w:tplc="11B6D53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B76201B"/>
    <w:multiLevelType w:val="hybridMultilevel"/>
    <w:tmpl w:val="5D32C24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C122042"/>
    <w:multiLevelType w:val="hybridMultilevel"/>
    <w:tmpl w:val="BEBCC48E"/>
    <w:lvl w:ilvl="0" w:tplc="15666D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6E4EE2"/>
    <w:multiLevelType w:val="hybridMultilevel"/>
    <w:tmpl w:val="90DE0EE0"/>
    <w:lvl w:ilvl="0" w:tplc="FC0C1D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E281663"/>
    <w:multiLevelType w:val="hybridMultilevel"/>
    <w:tmpl w:val="A380D06E"/>
    <w:lvl w:ilvl="0" w:tplc="9D8A60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3981375">
    <w:abstractNumId w:val="19"/>
  </w:num>
  <w:num w:numId="2" w16cid:durableId="1121073658">
    <w:abstractNumId w:val="8"/>
  </w:num>
  <w:num w:numId="3" w16cid:durableId="44330010">
    <w:abstractNumId w:val="5"/>
  </w:num>
  <w:num w:numId="4" w16cid:durableId="562720599">
    <w:abstractNumId w:val="17"/>
  </w:num>
  <w:num w:numId="5" w16cid:durableId="343747807">
    <w:abstractNumId w:val="23"/>
  </w:num>
  <w:num w:numId="6" w16cid:durableId="1845128592">
    <w:abstractNumId w:val="0"/>
  </w:num>
  <w:num w:numId="7" w16cid:durableId="1955282735">
    <w:abstractNumId w:val="16"/>
  </w:num>
  <w:num w:numId="8" w16cid:durableId="1764641823">
    <w:abstractNumId w:val="15"/>
  </w:num>
  <w:num w:numId="9" w16cid:durableId="1743410881">
    <w:abstractNumId w:val="9"/>
  </w:num>
  <w:num w:numId="10" w16cid:durableId="166944286">
    <w:abstractNumId w:val="1"/>
  </w:num>
  <w:num w:numId="11" w16cid:durableId="2028485668">
    <w:abstractNumId w:val="20"/>
  </w:num>
  <w:num w:numId="12" w16cid:durableId="1983995298">
    <w:abstractNumId w:val="18"/>
  </w:num>
  <w:num w:numId="13" w16cid:durableId="208490930">
    <w:abstractNumId w:val="21"/>
  </w:num>
  <w:num w:numId="14" w16cid:durableId="113602196">
    <w:abstractNumId w:val="3"/>
  </w:num>
  <w:num w:numId="15" w16cid:durableId="1507944125">
    <w:abstractNumId w:val="6"/>
  </w:num>
  <w:num w:numId="16" w16cid:durableId="1185511541">
    <w:abstractNumId w:val="10"/>
  </w:num>
  <w:num w:numId="17" w16cid:durableId="1333870844">
    <w:abstractNumId w:val="14"/>
  </w:num>
  <w:num w:numId="18" w16cid:durableId="149714185">
    <w:abstractNumId w:val="12"/>
  </w:num>
  <w:num w:numId="19" w16cid:durableId="108396944">
    <w:abstractNumId w:val="4"/>
  </w:num>
  <w:num w:numId="20" w16cid:durableId="324431035">
    <w:abstractNumId w:val="22"/>
  </w:num>
  <w:num w:numId="21" w16cid:durableId="1523937406">
    <w:abstractNumId w:val="13"/>
  </w:num>
  <w:num w:numId="22" w16cid:durableId="398790636">
    <w:abstractNumId w:val="7"/>
  </w:num>
  <w:num w:numId="23" w16cid:durableId="744498514">
    <w:abstractNumId w:val="11"/>
  </w:num>
  <w:num w:numId="24" w16cid:durableId="8227402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F4"/>
    <w:rsid w:val="000007CC"/>
    <w:rsid w:val="000013E9"/>
    <w:rsid w:val="00002382"/>
    <w:rsid w:val="00007407"/>
    <w:rsid w:val="000123F3"/>
    <w:rsid w:val="00012D09"/>
    <w:rsid w:val="0001374C"/>
    <w:rsid w:val="00013C11"/>
    <w:rsid w:val="00016748"/>
    <w:rsid w:val="00016E53"/>
    <w:rsid w:val="00027F21"/>
    <w:rsid w:val="0003422B"/>
    <w:rsid w:val="00037A7F"/>
    <w:rsid w:val="0004074D"/>
    <w:rsid w:val="00042954"/>
    <w:rsid w:val="00043501"/>
    <w:rsid w:val="00043D9A"/>
    <w:rsid w:val="000527BB"/>
    <w:rsid w:val="00056982"/>
    <w:rsid w:val="00056B91"/>
    <w:rsid w:val="00060F44"/>
    <w:rsid w:val="00062045"/>
    <w:rsid w:val="00062A6E"/>
    <w:rsid w:val="00065236"/>
    <w:rsid w:val="00070223"/>
    <w:rsid w:val="000708BC"/>
    <w:rsid w:val="00072EE2"/>
    <w:rsid w:val="00077FBE"/>
    <w:rsid w:val="00083BC2"/>
    <w:rsid w:val="0008613E"/>
    <w:rsid w:val="000903F5"/>
    <w:rsid w:val="000949C8"/>
    <w:rsid w:val="000A10AD"/>
    <w:rsid w:val="000A16FE"/>
    <w:rsid w:val="000A54C2"/>
    <w:rsid w:val="000A6B2B"/>
    <w:rsid w:val="000A7E01"/>
    <w:rsid w:val="000B5B42"/>
    <w:rsid w:val="000B6017"/>
    <w:rsid w:val="000B63BB"/>
    <w:rsid w:val="000C2A09"/>
    <w:rsid w:val="000C2A49"/>
    <w:rsid w:val="000C30F7"/>
    <w:rsid w:val="000C38DE"/>
    <w:rsid w:val="000C550B"/>
    <w:rsid w:val="000D5252"/>
    <w:rsid w:val="000D5F73"/>
    <w:rsid w:val="000E0BE4"/>
    <w:rsid w:val="000E2B3C"/>
    <w:rsid w:val="000E4243"/>
    <w:rsid w:val="000E486B"/>
    <w:rsid w:val="000E6524"/>
    <w:rsid w:val="000E71E9"/>
    <w:rsid w:val="000E74CE"/>
    <w:rsid w:val="000F0A5F"/>
    <w:rsid w:val="000F2941"/>
    <w:rsid w:val="000F346D"/>
    <w:rsid w:val="000F491A"/>
    <w:rsid w:val="000F7788"/>
    <w:rsid w:val="00100A8A"/>
    <w:rsid w:val="00106858"/>
    <w:rsid w:val="001075C7"/>
    <w:rsid w:val="00110C11"/>
    <w:rsid w:val="00110F41"/>
    <w:rsid w:val="00111F7A"/>
    <w:rsid w:val="0011346F"/>
    <w:rsid w:val="001157CD"/>
    <w:rsid w:val="00116739"/>
    <w:rsid w:val="0011709D"/>
    <w:rsid w:val="00117A54"/>
    <w:rsid w:val="00123A99"/>
    <w:rsid w:val="001254F6"/>
    <w:rsid w:val="00125B3D"/>
    <w:rsid w:val="00135D64"/>
    <w:rsid w:val="00140131"/>
    <w:rsid w:val="001425DC"/>
    <w:rsid w:val="0014526C"/>
    <w:rsid w:val="0014611D"/>
    <w:rsid w:val="001468C1"/>
    <w:rsid w:val="00147BAA"/>
    <w:rsid w:val="00155F5F"/>
    <w:rsid w:val="00157056"/>
    <w:rsid w:val="00157F77"/>
    <w:rsid w:val="001717BF"/>
    <w:rsid w:val="001748BD"/>
    <w:rsid w:val="0017513F"/>
    <w:rsid w:val="00175F75"/>
    <w:rsid w:val="0017717F"/>
    <w:rsid w:val="0017794F"/>
    <w:rsid w:val="00180DE8"/>
    <w:rsid w:val="00182A9F"/>
    <w:rsid w:val="001858DA"/>
    <w:rsid w:val="001906B0"/>
    <w:rsid w:val="00190AAB"/>
    <w:rsid w:val="00195FA4"/>
    <w:rsid w:val="001A1295"/>
    <w:rsid w:val="001A2652"/>
    <w:rsid w:val="001B1BAA"/>
    <w:rsid w:val="001C00CB"/>
    <w:rsid w:val="001C115C"/>
    <w:rsid w:val="001C34FF"/>
    <w:rsid w:val="001C7080"/>
    <w:rsid w:val="001C7908"/>
    <w:rsid w:val="001D3C87"/>
    <w:rsid w:val="001D5B0C"/>
    <w:rsid w:val="001E1EAD"/>
    <w:rsid w:val="001E3149"/>
    <w:rsid w:val="001E77E9"/>
    <w:rsid w:val="001F2ECB"/>
    <w:rsid w:val="001F3567"/>
    <w:rsid w:val="001F4960"/>
    <w:rsid w:val="001F557B"/>
    <w:rsid w:val="001F6252"/>
    <w:rsid w:val="00203F9E"/>
    <w:rsid w:val="002041E8"/>
    <w:rsid w:val="0020519A"/>
    <w:rsid w:val="002053DF"/>
    <w:rsid w:val="00206015"/>
    <w:rsid w:val="0020766A"/>
    <w:rsid w:val="00210CBD"/>
    <w:rsid w:val="002161C3"/>
    <w:rsid w:val="002226B4"/>
    <w:rsid w:val="00223EA6"/>
    <w:rsid w:val="0022412A"/>
    <w:rsid w:val="002335B8"/>
    <w:rsid w:val="00235AD6"/>
    <w:rsid w:val="00237408"/>
    <w:rsid w:val="00241779"/>
    <w:rsid w:val="00241BA5"/>
    <w:rsid w:val="002477D8"/>
    <w:rsid w:val="002544B4"/>
    <w:rsid w:val="00255ABB"/>
    <w:rsid w:val="00255D94"/>
    <w:rsid w:val="00256015"/>
    <w:rsid w:val="002567C8"/>
    <w:rsid w:val="00257970"/>
    <w:rsid w:val="00264B23"/>
    <w:rsid w:val="00271B76"/>
    <w:rsid w:val="0027259A"/>
    <w:rsid w:val="00273107"/>
    <w:rsid w:val="00276009"/>
    <w:rsid w:val="00276D3D"/>
    <w:rsid w:val="002803C5"/>
    <w:rsid w:val="002848B4"/>
    <w:rsid w:val="00293A3F"/>
    <w:rsid w:val="00296B31"/>
    <w:rsid w:val="002A009B"/>
    <w:rsid w:val="002A0761"/>
    <w:rsid w:val="002A0974"/>
    <w:rsid w:val="002A0CA6"/>
    <w:rsid w:val="002A765B"/>
    <w:rsid w:val="002B0F01"/>
    <w:rsid w:val="002B133B"/>
    <w:rsid w:val="002B1E78"/>
    <w:rsid w:val="002B219A"/>
    <w:rsid w:val="002B3B9C"/>
    <w:rsid w:val="002B5474"/>
    <w:rsid w:val="002B5652"/>
    <w:rsid w:val="002B7B33"/>
    <w:rsid w:val="002C0914"/>
    <w:rsid w:val="002C0AD0"/>
    <w:rsid w:val="002C1B7C"/>
    <w:rsid w:val="002C280C"/>
    <w:rsid w:val="002C2934"/>
    <w:rsid w:val="002C2C96"/>
    <w:rsid w:val="002C30E6"/>
    <w:rsid w:val="002D0B4B"/>
    <w:rsid w:val="002D0E7A"/>
    <w:rsid w:val="002D1998"/>
    <w:rsid w:val="002D3EB7"/>
    <w:rsid w:val="002D4F00"/>
    <w:rsid w:val="002E1AD5"/>
    <w:rsid w:val="002E450D"/>
    <w:rsid w:val="002E4E1C"/>
    <w:rsid w:val="002F19E0"/>
    <w:rsid w:val="002F5BF5"/>
    <w:rsid w:val="002F5D78"/>
    <w:rsid w:val="002F5E90"/>
    <w:rsid w:val="002F6C10"/>
    <w:rsid w:val="003120ED"/>
    <w:rsid w:val="0031549E"/>
    <w:rsid w:val="00317EA3"/>
    <w:rsid w:val="003201F8"/>
    <w:rsid w:val="00324A5F"/>
    <w:rsid w:val="00324D7F"/>
    <w:rsid w:val="0032525E"/>
    <w:rsid w:val="00327C28"/>
    <w:rsid w:val="00327EA2"/>
    <w:rsid w:val="0033080D"/>
    <w:rsid w:val="0033178C"/>
    <w:rsid w:val="00335338"/>
    <w:rsid w:val="003404DA"/>
    <w:rsid w:val="003409D8"/>
    <w:rsid w:val="00340D57"/>
    <w:rsid w:val="00346246"/>
    <w:rsid w:val="0034730B"/>
    <w:rsid w:val="003514A4"/>
    <w:rsid w:val="003518AF"/>
    <w:rsid w:val="00351EF2"/>
    <w:rsid w:val="003555ED"/>
    <w:rsid w:val="00357102"/>
    <w:rsid w:val="00357899"/>
    <w:rsid w:val="003645CE"/>
    <w:rsid w:val="0036500E"/>
    <w:rsid w:val="00367665"/>
    <w:rsid w:val="00371724"/>
    <w:rsid w:val="003742B5"/>
    <w:rsid w:val="00383C47"/>
    <w:rsid w:val="00384940"/>
    <w:rsid w:val="0038620F"/>
    <w:rsid w:val="00387F20"/>
    <w:rsid w:val="00387F74"/>
    <w:rsid w:val="00396827"/>
    <w:rsid w:val="00397A53"/>
    <w:rsid w:val="003A0C82"/>
    <w:rsid w:val="003A2FF1"/>
    <w:rsid w:val="003A5342"/>
    <w:rsid w:val="003A58F5"/>
    <w:rsid w:val="003A712D"/>
    <w:rsid w:val="003B0B0D"/>
    <w:rsid w:val="003B0F95"/>
    <w:rsid w:val="003B3426"/>
    <w:rsid w:val="003B4574"/>
    <w:rsid w:val="003B78BB"/>
    <w:rsid w:val="003B7950"/>
    <w:rsid w:val="003B7E41"/>
    <w:rsid w:val="003D0526"/>
    <w:rsid w:val="003D0C7D"/>
    <w:rsid w:val="003D440B"/>
    <w:rsid w:val="003E125C"/>
    <w:rsid w:val="003E4AA0"/>
    <w:rsid w:val="003E53E6"/>
    <w:rsid w:val="003E5956"/>
    <w:rsid w:val="003E5BEE"/>
    <w:rsid w:val="003E7EBE"/>
    <w:rsid w:val="003F1777"/>
    <w:rsid w:val="003F18F3"/>
    <w:rsid w:val="003F2DBF"/>
    <w:rsid w:val="003F53B2"/>
    <w:rsid w:val="003F56E9"/>
    <w:rsid w:val="003F5B49"/>
    <w:rsid w:val="003F7020"/>
    <w:rsid w:val="00405195"/>
    <w:rsid w:val="004100AE"/>
    <w:rsid w:val="00415D09"/>
    <w:rsid w:val="00415D96"/>
    <w:rsid w:val="00416A84"/>
    <w:rsid w:val="00420327"/>
    <w:rsid w:val="004218CD"/>
    <w:rsid w:val="004248E6"/>
    <w:rsid w:val="0043165F"/>
    <w:rsid w:val="00432B1E"/>
    <w:rsid w:val="00437B4C"/>
    <w:rsid w:val="00442FBF"/>
    <w:rsid w:val="00450CA4"/>
    <w:rsid w:val="00451486"/>
    <w:rsid w:val="00454363"/>
    <w:rsid w:val="00454A35"/>
    <w:rsid w:val="00455FAE"/>
    <w:rsid w:val="00461AE9"/>
    <w:rsid w:val="004738BA"/>
    <w:rsid w:val="00475FF0"/>
    <w:rsid w:val="00482111"/>
    <w:rsid w:val="0048269A"/>
    <w:rsid w:val="00484BD7"/>
    <w:rsid w:val="004864B4"/>
    <w:rsid w:val="00490C09"/>
    <w:rsid w:val="00495BA0"/>
    <w:rsid w:val="004A090F"/>
    <w:rsid w:val="004A1419"/>
    <w:rsid w:val="004A3AD9"/>
    <w:rsid w:val="004A4AF4"/>
    <w:rsid w:val="004A628C"/>
    <w:rsid w:val="004B3228"/>
    <w:rsid w:val="004B593E"/>
    <w:rsid w:val="004B6BA0"/>
    <w:rsid w:val="004D04B2"/>
    <w:rsid w:val="004D6835"/>
    <w:rsid w:val="004D7CC4"/>
    <w:rsid w:val="004E26FB"/>
    <w:rsid w:val="004E7617"/>
    <w:rsid w:val="004F2723"/>
    <w:rsid w:val="004F48C3"/>
    <w:rsid w:val="004F64B3"/>
    <w:rsid w:val="00500CF5"/>
    <w:rsid w:val="00510381"/>
    <w:rsid w:val="00513929"/>
    <w:rsid w:val="00523AB4"/>
    <w:rsid w:val="00524FCF"/>
    <w:rsid w:val="00533DD8"/>
    <w:rsid w:val="00533FB8"/>
    <w:rsid w:val="005364E7"/>
    <w:rsid w:val="005368A7"/>
    <w:rsid w:val="00537013"/>
    <w:rsid w:val="00542F0D"/>
    <w:rsid w:val="0054595E"/>
    <w:rsid w:val="00551550"/>
    <w:rsid w:val="00551F10"/>
    <w:rsid w:val="0056219B"/>
    <w:rsid w:val="005755B5"/>
    <w:rsid w:val="0058484C"/>
    <w:rsid w:val="00592E1B"/>
    <w:rsid w:val="0059578F"/>
    <w:rsid w:val="005958E4"/>
    <w:rsid w:val="00596640"/>
    <w:rsid w:val="005A01BB"/>
    <w:rsid w:val="005A4429"/>
    <w:rsid w:val="005A4F4E"/>
    <w:rsid w:val="005A5656"/>
    <w:rsid w:val="005A5736"/>
    <w:rsid w:val="005A633E"/>
    <w:rsid w:val="005B0658"/>
    <w:rsid w:val="005B46EC"/>
    <w:rsid w:val="005C0985"/>
    <w:rsid w:val="005C38D4"/>
    <w:rsid w:val="005C4512"/>
    <w:rsid w:val="005C68C8"/>
    <w:rsid w:val="005D1B0E"/>
    <w:rsid w:val="005D2097"/>
    <w:rsid w:val="005D7C0A"/>
    <w:rsid w:val="005E661D"/>
    <w:rsid w:val="005E6F95"/>
    <w:rsid w:val="005E7AD0"/>
    <w:rsid w:val="005F3CFB"/>
    <w:rsid w:val="005F52E7"/>
    <w:rsid w:val="005F6652"/>
    <w:rsid w:val="006006EC"/>
    <w:rsid w:val="006076BF"/>
    <w:rsid w:val="00607ED2"/>
    <w:rsid w:val="006129E9"/>
    <w:rsid w:val="00617C27"/>
    <w:rsid w:val="0062460A"/>
    <w:rsid w:val="006322BB"/>
    <w:rsid w:val="00633AE4"/>
    <w:rsid w:val="00633E99"/>
    <w:rsid w:val="0063489C"/>
    <w:rsid w:val="00634F04"/>
    <w:rsid w:val="00635F34"/>
    <w:rsid w:val="006400AB"/>
    <w:rsid w:val="00641482"/>
    <w:rsid w:val="0064399E"/>
    <w:rsid w:val="006448E3"/>
    <w:rsid w:val="00645A0E"/>
    <w:rsid w:val="006531C2"/>
    <w:rsid w:val="00655718"/>
    <w:rsid w:val="00656EF0"/>
    <w:rsid w:val="00657884"/>
    <w:rsid w:val="00662368"/>
    <w:rsid w:val="00665F60"/>
    <w:rsid w:val="006714B1"/>
    <w:rsid w:val="00671BB5"/>
    <w:rsid w:val="0067223F"/>
    <w:rsid w:val="00673883"/>
    <w:rsid w:val="006741F5"/>
    <w:rsid w:val="00674CC7"/>
    <w:rsid w:val="0067583A"/>
    <w:rsid w:val="0068529F"/>
    <w:rsid w:val="006852ED"/>
    <w:rsid w:val="00691EFC"/>
    <w:rsid w:val="00692027"/>
    <w:rsid w:val="006932A1"/>
    <w:rsid w:val="00693485"/>
    <w:rsid w:val="00693A30"/>
    <w:rsid w:val="00694084"/>
    <w:rsid w:val="00694911"/>
    <w:rsid w:val="00694A39"/>
    <w:rsid w:val="006A082C"/>
    <w:rsid w:val="006A1A74"/>
    <w:rsid w:val="006A49A5"/>
    <w:rsid w:val="006A4AD3"/>
    <w:rsid w:val="006A6229"/>
    <w:rsid w:val="006B02F8"/>
    <w:rsid w:val="006B5D98"/>
    <w:rsid w:val="006B7A7C"/>
    <w:rsid w:val="006C1083"/>
    <w:rsid w:val="006C35A8"/>
    <w:rsid w:val="006C685E"/>
    <w:rsid w:val="006D33B6"/>
    <w:rsid w:val="006D6A87"/>
    <w:rsid w:val="006D7635"/>
    <w:rsid w:val="006E1D33"/>
    <w:rsid w:val="006E34F5"/>
    <w:rsid w:val="006E748B"/>
    <w:rsid w:val="006E7ADC"/>
    <w:rsid w:val="006F1327"/>
    <w:rsid w:val="006F3AAF"/>
    <w:rsid w:val="006F3C87"/>
    <w:rsid w:val="006F5DB7"/>
    <w:rsid w:val="006F6762"/>
    <w:rsid w:val="007025FD"/>
    <w:rsid w:val="00705F6F"/>
    <w:rsid w:val="007063D9"/>
    <w:rsid w:val="00706F37"/>
    <w:rsid w:val="00707855"/>
    <w:rsid w:val="0071271E"/>
    <w:rsid w:val="00713289"/>
    <w:rsid w:val="007147D7"/>
    <w:rsid w:val="0071497F"/>
    <w:rsid w:val="00714C28"/>
    <w:rsid w:val="007162C8"/>
    <w:rsid w:val="00725A58"/>
    <w:rsid w:val="0072684F"/>
    <w:rsid w:val="00727913"/>
    <w:rsid w:val="00732772"/>
    <w:rsid w:val="00732B97"/>
    <w:rsid w:val="00732D98"/>
    <w:rsid w:val="007342B0"/>
    <w:rsid w:val="0073511E"/>
    <w:rsid w:val="00743A0A"/>
    <w:rsid w:val="00747968"/>
    <w:rsid w:val="00751FAD"/>
    <w:rsid w:val="0075519B"/>
    <w:rsid w:val="00755872"/>
    <w:rsid w:val="00756D3A"/>
    <w:rsid w:val="0077002D"/>
    <w:rsid w:val="00776A95"/>
    <w:rsid w:val="007812DB"/>
    <w:rsid w:val="00783B10"/>
    <w:rsid w:val="00791A23"/>
    <w:rsid w:val="0079317E"/>
    <w:rsid w:val="00796A1B"/>
    <w:rsid w:val="00796E44"/>
    <w:rsid w:val="007A1426"/>
    <w:rsid w:val="007A1B45"/>
    <w:rsid w:val="007A35BC"/>
    <w:rsid w:val="007B1371"/>
    <w:rsid w:val="007B1FF9"/>
    <w:rsid w:val="007B2DFC"/>
    <w:rsid w:val="007B3405"/>
    <w:rsid w:val="007B3F61"/>
    <w:rsid w:val="007B79C6"/>
    <w:rsid w:val="007C4C86"/>
    <w:rsid w:val="007C6A89"/>
    <w:rsid w:val="007C78E5"/>
    <w:rsid w:val="007D1DDD"/>
    <w:rsid w:val="007D20D1"/>
    <w:rsid w:val="007D4A4D"/>
    <w:rsid w:val="007D56BE"/>
    <w:rsid w:val="007E2F73"/>
    <w:rsid w:val="007F01AF"/>
    <w:rsid w:val="007F1A31"/>
    <w:rsid w:val="007F2883"/>
    <w:rsid w:val="007F3AA1"/>
    <w:rsid w:val="007F4C00"/>
    <w:rsid w:val="007F4EB5"/>
    <w:rsid w:val="00806DEA"/>
    <w:rsid w:val="0081079C"/>
    <w:rsid w:val="008154AF"/>
    <w:rsid w:val="00815ED6"/>
    <w:rsid w:val="00816E5E"/>
    <w:rsid w:val="0081706D"/>
    <w:rsid w:val="00817D77"/>
    <w:rsid w:val="008230BB"/>
    <w:rsid w:val="008263A2"/>
    <w:rsid w:val="00826C07"/>
    <w:rsid w:val="00826FCA"/>
    <w:rsid w:val="00827789"/>
    <w:rsid w:val="0083351D"/>
    <w:rsid w:val="00840F0B"/>
    <w:rsid w:val="00845220"/>
    <w:rsid w:val="00850B43"/>
    <w:rsid w:val="00852B43"/>
    <w:rsid w:val="00853E9A"/>
    <w:rsid w:val="00854795"/>
    <w:rsid w:val="008565EE"/>
    <w:rsid w:val="00870FD5"/>
    <w:rsid w:val="00872BB2"/>
    <w:rsid w:val="00875DB8"/>
    <w:rsid w:val="00881731"/>
    <w:rsid w:val="008819FE"/>
    <w:rsid w:val="00882457"/>
    <w:rsid w:val="008834DD"/>
    <w:rsid w:val="00886876"/>
    <w:rsid w:val="008A173A"/>
    <w:rsid w:val="008A3510"/>
    <w:rsid w:val="008A3FB7"/>
    <w:rsid w:val="008A4A37"/>
    <w:rsid w:val="008B082B"/>
    <w:rsid w:val="008B7A73"/>
    <w:rsid w:val="008C3D78"/>
    <w:rsid w:val="008C607A"/>
    <w:rsid w:val="008D12AC"/>
    <w:rsid w:val="008D1F86"/>
    <w:rsid w:val="008D4E9F"/>
    <w:rsid w:val="008D6A9F"/>
    <w:rsid w:val="008E5F85"/>
    <w:rsid w:val="008F314D"/>
    <w:rsid w:val="008F4970"/>
    <w:rsid w:val="008F531C"/>
    <w:rsid w:val="008F6857"/>
    <w:rsid w:val="008F727B"/>
    <w:rsid w:val="00900BCD"/>
    <w:rsid w:val="00902BB9"/>
    <w:rsid w:val="009044EB"/>
    <w:rsid w:val="00911942"/>
    <w:rsid w:val="00913D3A"/>
    <w:rsid w:val="0092217A"/>
    <w:rsid w:val="00923BF4"/>
    <w:rsid w:val="009276AC"/>
    <w:rsid w:val="00927B70"/>
    <w:rsid w:val="00931AD7"/>
    <w:rsid w:val="009334C4"/>
    <w:rsid w:val="009348B4"/>
    <w:rsid w:val="009364E0"/>
    <w:rsid w:val="0093678E"/>
    <w:rsid w:val="00941B57"/>
    <w:rsid w:val="0094789B"/>
    <w:rsid w:val="009524AF"/>
    <w:rsid w:val="00953388"/>
    <w:rsid w:val="00960314"/>
    <w:rsid w:val="00962AB1"/>
    <w:rsid w:val="00967002"/>
    <w:rsid w:val="00967559"/>
    <w:rsid w:val="00974B23"/>
    <w:rsid w:val="00975416"/>
    <w:rsid w:val="009906AC"/>
    <w:rsid w:val="00995DA2"/>
    <w:rsid w:val="009961A0"/>
    <w:rsid w:val="00996650"/>
    <w:rsid w:val="009967B6"/>
    <w:rsid w:val="009A2EF7"/>
    <w:rsid w:val="009B2EAC"/>
    <w:rsid w:val="009B30BE"/>
    <w:rsid w:val="009C275C"/>
    <w:rsid w:val="009C28E5"/>
    <w:rsid w:val="009C39F5"/>
    <w:rsid w:val="009C44D2"/>
    <w:rsid w:val="009D0ECE"/>
    <w:rsid w:val="009D21A2"/>
    <w:rsid w:val="009E02D2"/>
    <w:rsid w:val="009E0361"/>
    <w:rsid w:val="009E3314"/>
    <w:rsid w:val="009F3DFF"/>
    <w:rsid w:val="009F5DF8"/>
    <w:rsid w:val="009F76B8"/>
    <w:rsid w:val="00A01775"/>
    <w:rsid w:val="00A032F8"/>
    <w:rsid w:val="00A035C6"/>
    <w:rsid w:val="00A0381E"/>
    <w:rsid w:val="00A03D8C"/>
    <w:rsid w:val="00A07660"/>
    <w:rsid w:val="00A1077F"/>
    <w:rsid w:val="00A130A9"/>
    <w:rsid w:val="00A1400B"/>
    <w:rsid w:val="00A1454B"/>
    <w:rsid w:val="00A15422"/>
    <w:rsid w:val="00A16DE6"/>
    <w:rsid w:val="00A170CE"/>
    <w:rsid w:val="00A26446"/>
    <w:rsid w:val="00A301EC"/>
    <w:rsid w:val="00A37114"/>
    <w:rsid w:val="00A377B3"/>
    <w:rsid w:val="00A37EDF"/>
    <w:rsid w:val="00A412D5"/>
    <w:rsid w:val="00A4428F"/>
    <w:rsid w:val="00A519A4"/>
    <w:rsid w:val="00A54800"/>
    <w:rsid w:val="00A57E31"/>
    <w:rsid w:val="00A61FC2"/>
    <w:rsid w:val="00A64F00"/>
    <w:rsid w:val="00A657E1"/>
    <w:rsid w:val="00A670AB"/>
    <w:rsid w:val="00A75D21"/>
    <w:rsid w:val="00A76D2A"/>
    <w:rsid w:val="00A77DE4"/>
    <w:rsid w:val="00A82677"/>
    <w:rsid w:val="00A847A3"/>
    <w:rsid w:val="00A860C4"/>
    <w:rsid w:val="00A92D3B"/>
    <w:rsid w:val="00A92D84"/>
    <w:rsid w:val="00A94AE8"/>
    <w:rsid w:val="00A975D0"/>
    <w:rsid w:val="00A97FF6"/>
    <w:rsid w:val="00AA3D03"/>
    <w:rsid w:val="00AA61F8"/>
    <w:rsid w:val="00AA6B98"/>
    <w:rsid w:val="00AB2903"/>
    <w:rsid w:val="00AC0147"/>
    <w:rsid w:val="00AC16B9"/>
    <w:rsid w:val="00AC5BE9"/>
    <w:rsid w:val="00AC5C07"/>
    <w:rsid w:val="00AE0E0A"/>
    <w:rsid w:val="00AE2002"/>
    <w:rsid w:val="00AE4B81"/>
    <w:rsid w:val="00AE67B0"/>
    <w:rsid w:val="00AE6A06"/>
    <w:rsid w:val="00AF1CE3"/>
    <w:rsid w:val="00AF441E"/>
    <w:rsid w:val="00AF5884"/>
    <w:rsid w:val="00AF6C61"/>
    <w:rsid w:val="00B00254"/>
    <w:rsid w:val="00B02BB2"/>
    <w:rsid w:val="00B03709"/>
    <w:rsid w:val="00B06AD1"/>
    <w:rsid w:val="00B11EC7"/>
    <w:rsid w:val="00B168FB"/>
    <w:rsid w:val="00B211BD"/>
    <w:rsid w:val="00B21BC1"/>
    <w:rsid w:val="00B300E4"/>
    <w:rsid w:val="00B30C29"/>
    <w:rsid w:val="00B30F22"/>
    <w:rsid w:val="00B339D7"/>
    <w:rsid w:val="00B36526"/>
    <w:rsid w:val="00B42B42"/>
    <w:rsid w:val="00B457FF"/>
    <w:rsid w:val="00B46463"/>
    <w:rsid w:val="00B46759"/>
    <w:rsid w:val="00B47D24"/>
    <w:rsid w:val="00B50170"/>
    <w:rsid w:val="00B5165A"/>
    <w:rsid w:val="00B5787D"/>
    <w:rsid w:val="00B63713"/>
    <w:rsid w:val="00B6568E"/>
    <w:rsid w:val="00B66137"/>
    <w:rsid w:val="00B71785"/>
    <w:rsid w:val="00B769C7"/>
    <w:rsid w:val="00B76C3C"/>
    <w:rsid w:val="00B822B4"/>
    <w:rsid w:val="00B83AAD"/>
    <w:rsid w:val="00B879F4"/>
    <w:rsid w:val="00B91463"/>
    <w:rsid w:val="00B929D1"/>
    <w:rsid w:val="00B9636B"/>
    <w:rsid w:val="00B967EB"/>
    <w:rsid w:val="00BA16E6"/>
    <w:rsid w:val="00BA1AEA"/>
    <w:rsid w:val="00BA638A"/>
    <w:rsid w:val="00BA726E"/>
    <w:rsid w:val="00BB0F3A"/>
    <w:rsid w:val="00BB31CD"/>
    <w:rsid w:val="00BB4F12"/>
    <w:rsid w:val="00BC0DF2"/>
    <w:rsid w:val="00BC63DA"/>
    <w:rsid w:val="00BD1354"/>
    <w:rsid w:val="00BD230D"/>
    <w:rsid w:val="00BD6D02"/>
    <w:rsid w:val="00BD791E"/>
    <w:rsid w:val="00BE1EB5"/>
    <w:rsid w:val="00BE41D7"/>
    <w:rsid w:val="00BE707C"/>
    <w:rsid w:val="00BF0EF6"/>
    <w:rsid w:val="00BF478F"/>
    <w:rsid w:val="00C00F5C"/>
    <w:rsid w:val="00C01AF4"/>
    <w:rsid w:val="00C021E0"/>
    <w:rsid w:val="00C064F8"/>
    <w:rsid w:val="00C07938"/>
    <w:rsid w:val="00C11B87"/>
    <w:rsid w:val="00C11E9B"/>
    <w:rsid w:val="00C14F93"/>
    <w:rsid w:val="00C16542"/>
    <w:rsid w:val="00C16C9C"/>
    <w:rsid w:val="00C302D8"/>
    <w:rsid w:val="00C30FD1"/>
    <w:rsid w:val="00C33733"/>
    <w:rsid w:val="00C34AFD"/>
    <w:rsid w:val="00C36EDE"/>
    <w:rsid w:val="00C37482"/>
    <w:rsid w:val="00C532E7"/>
    <w:rsid w:val="00C552D8"/>
    <w:rsid w:val="00C57484"/>
    <w:rsid w:val="00C605F7"/>
    <w:rsid w:val="00C87981"/>
    <w:rsid w:val="00C902CF"/>
    <w:rsid w:val="00C93958"/>
    <w:rsid w:val="00C94E13"/>
    <w:rsid w:val="00C97D8C"/>
    <w:rsid w:val="00CA148B"/>
    <w:rsid w:val="00CA3503"/>
    <w:rsid w:val="00CA37D2"/>
    <w:rsid w:val="00CA5CD5"/>
    <w:rsid w:val="00CA666C"/>
    <w:rsid w:val="00CA7566"/>
    <w:rsid w:val="00CB0336"/>
    <w:rsid w:val="00CB6531"/>
    <w:rsid w:val="00CB657D"/>
    <w:rsid w:val="00CB7E14"/>
    <w:rsid w:val="00CC4705"/>
    <w:rsid w:val="00CC6864"/>
    <w:rsid w:val="00CD0137"/>
    <w:rsid w:val="00CD3256"/>
    <w:rsid w:val="00CD33CC"/>
    <w:rsid w:val="00CD7423"/>
    <w:rsid w:val="00CD7445"/>
    <w:rsid w:val="00CE1D2B"/>
    <w:rsid w:val="00CE6772"/>
    <w:rsid w:val="00CF260B"/>
    <w:rsid w:val="00CF5AC6"/>
    <w:rsid w:val="00CF76A5"/>
    <w:rsid w:val="00D033A7"/>
    <w:rsid w:val="00D0370F"/>
    <w:rsid w:val="00D04454"/>
    <w:rsid w:val="00D04D84"/>
    <w:rsid w:val="00D1082F"/>
    <w:rsid w:val="00D10D92"/>
    <w:rsid w:val="00D134AE"/>
    <w:rsid w:val="00D13C52"/>
    <w:rsid w:val="00D245B8"/>
    <w:rsid w:val="00D36371"/>
    <w:rsid w:val="00D425FD"/>
    <w:rsid w:val="00D427A6"/>
    <w:rsid w:val="00D43B4D"/>
    <w:rsid w:val="00D45FC8"/>
    <w:rsid w:val="00D503A3"/>
    <w:rsid w:val="00D51530"/>
    <w:rsid w:val="00D5326F"/>
    <w:rsid w:val="00D56796"/>
    <w:rsid w:val="00D64AEC"/>
    <w:rsid w:val="00D65079"/>
    <w:rsid w:val="00D661A1"/>
    <w:rsid w:val="00D66221"/>
    <w:rsid w:val="00D70BCC"/>
    <w:rsid w:val="00D72A0D"/>
    <w:rsid w:val="00D75329"/>
    <w:rsid w:val="00D76C5A"/>
    <w:rsid w:val="00D76D03"/>
    <w:rsid w:val="00D84D5F"/>
    <w:rsid w:val="00D85B9A"/>
    <w:rsid w:val="00D871E5"/>
    <w:rsid w:val="00D906A5"/>
    <w:rsid w:val="00D95A85"/>
    <w:rsid w:val="00DA2217"/>
    <w:rsid w:val="00DA2F4F"/>
    <w:rsid w:val="00DB0B9F"/>
    <w:rsid w:val="00DB780B"/>
    <w:rsid w:val="00DC082A"/>
    <w:rsid w:val="00DC09C2"/>
    <w:rsid w:val="00DD177B"/>
    <w:rsid w:val="00DD437A"/>
    <w:rsid w:val="00DD5225"/>
    <w:rsid w:val="00DD5BB8"/>
    <w:rsid w:val="00DD7905"/>
    <w:rsid w:val="00DE0211"/>
    <w:rsid w:val="00DE108A"/>
    <w:rsid w:val="00DE13D3"/>
    <w:rsid w:val="00DE3277"/>
    <w:rsid w:val="00DE4791"/>
    <w:rsid w:val="00DE54D6"/>
    <w:rsid w:val="00DF1F81"/>
    <w:rsid w:val="00DF654A"/>
    <w:rsid w:val="00DF7CEA"/>
    <w:rsid w:val="00DF7F86"/>
    <w:rsid w:val="00E05D6A"/>
    <w:rsid w:val="00E06701"/>
    <w:rsid w:val="00E10914"/>
    <w:rsid w:val="00E12629"/>
    <w:rsid w:val="00E127E8"/>
    <w:rsid w:val="00E12A62"/>
    <w:rsid w:val="00E14443"/>
    <w:rsid w:val="00E208F5"/>
    <w:rsid w:val="00E20A95"/>
    <w:rsid w:val="00E20E8C"/>
    <w:rsid w:val="00E23CDE"/>
    <w:rsid w:val="00E24AD2"/>
    <w:rsid w:val="00E302AA"/>
    <w:rsid w:val="00E40975"/>
    <w:rsid w:val="00E418D8"/>
    <w:rsid w:val="00E451C2"/>
    <w:rsid w:val="00E46448"/>
    <w:rsid w:val="00E56205"/>
    <w:rsid w:val="00E574A8"/>
    <w:rsid w:val="00E57746"/>
    <w:rsid w:val="00E5780E"/>
    <w:rsid w:val="00E6150C"/>
    <w:rsid w:val="00E6317A"/>
    <w:rsid w:val="00E64030"/>
    <w:rsid w:val="00E64B1C"/>
    <w:rsid w:val="00E85411"/>
    <w:rsid w:val="00E869AC"/>
    <w:rsid w:val="00E87229"/>
    <w:rsid w:val="00E900B9"/>
    <w:rsid w:val="00E90931"/>
    <w:rsid w:val="00E93064"/>
    <w:rsid w:val="00E93867"/>
    <w:rsid w:val="00E979F1"/>
    <w:rsid w:val="00EA251D"/>
    <w:rsid w:val="00EA3B45"/>
    <w:rsid w:val="00EA5CC3"/>
    <w:rsid w:val="00EA649C"/>
    <w:rsid w:val="00EB332B"/>
    <w:rsid w:val="00EB5BCD"/>
    <w:rsid w:val="00EB6E7E"/>
    <w:rsid w:val="00EC136F"/>
    <w:rsid w:val="00EC5A92"/>
    <w:rsid w:val="00EC610F"/>
    <w:rsid w:val="00EC63C5"/>
    <w:rsid w:val="00ED13B2"/>
    <w:rsid w:val="00ED22BF"/>
    <w:rsid w:val="00ED6494"/>
    <w:rsid w:val="00EE0B33"/>
    <w:rsid w:val="00F00953"/>
    <w:rsid w:val="00F0278D"/>
    <w:rsid w:val="00F02B87"/>
    <w:rsid w:val="00F058FF"/>
    <w:rsid w:val="00F065EB"/>
    <w:rsid w:val="00F12C59"/>
    <w:rsid w:val="00F2007D"/>
    <w:rsid w:val="00F20FBF"/>
    <w:rsid w:val="00F212FE"/>
    <w:rsid w:val="00F22B07"/>
    <w:rsid w:val="00F23579"/>
    <w:rsid w:val="00F25B74"/>
    <w:rsid w:val="00F31760"/>
    <w:rsid w:val="00F31B2D"/>
    <w:rsid w:val="00F32037"/>
    <w:rsid w:val="00F33066"/>
    <w:rsid w:val="00F33D1E"/>
    <w:rsid w:val="00F351D2"/>
    <w:rsid w:val="00F358DA"/>
    <w:rsid w:val="00F418E0"/>
    <w:rsid w:val="00F43F8B"/>
    <w:rsid w:val="00F44531"/>
    <w:rsid w:val="00F45AF6"/>
    <w:rsid w:val="00F45C9F"/>
    <w:rsid w:val="00F463C9"/>
    <w:rsid w:val="00F475F9"/>
    <w:rsid w:val="00F51BF9"/>
    <w:rsid w:val="00F733AF"/>
    <w:rsid w:val="00F7737A"/>
    <w:rsid w:val="00F77397"/>
    <w:rsid w:val="00F77E4C"/>
    <w:rsid w:val="00F80764"/>
    <w:rsid w:val="00F824B3"/>
    <w:rsid w:val="00F8266A"/>
    <w:rsid w:val="00F862EF"/>
    <w:rsid w:val="00F900B9"/>
    <w:rsid w:val="00F92167"/>
    <w:rsid w:val="00F94114"/>
    <w:rsid w:val="00F96BC6"/>
    <w:rsid w:val="00FA2209"/>
    <w:rsid w:val="00FB1363"/>
    <w:rsid w:val="00FB2BEC"/>
    <w:rsid w:val="00FB7063"/>
    <w:rsid w:val="00FB7BEC"/>
    <w:rsid w:val="00FC1844"/>
    <w:rsid w:val="00FC24A9"/>
    <w:rsid w:val="00FC4327"/>
    <w:rsid w:val="00FC649E"/>
    <w:rsid w:val="00FD063C"/>
    <w:rsid w:val="00FD2652"/>
    <w:rsid w:val="00FD2D1A"/>
    <w:rsid w:val="00FD4D75"/>
    <w:rsid w:val="00FD4E82"/>
    <w:rsid w:val="00FD7443"/>
    <w:rsid w:val="00FE05AE"/>
    <w:rsid w:val="00FE1BB2"/>
    <w:rsid w:val="00FE2391"/>
    <w:rsid w:val="00FE3C32"/>
    <w:rsid w:val="00FE4653"/>
    <w:rsid w:val="00FE7519"/>
    <w:rsid w:val="00FF2EF3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63291"/>
  <w15:chartTrackingRefBased/>
  <w15:docId w15:val="{060168E7-2CC4-49AA-BA4E-11A909E1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2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428F"/>
    <w:pPr>
      <w:spacing w:line="360" w:lineRule="auto"/>
      <w:outlineLvl w:val="0"/>
    </w:pPr>
    <w:rPr>
      <w:rFonts w:ascii="Arial" w:eastAsia="ＭＳ 明朝" w:hAnsi="Arial" w:cs="Arial"/>
      <w:sz w:val="24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41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428F"/>
    <w:rPr>
      <w:rFonts w:ascii="Arial" w:eastAsia="ＭＳ 明朝" w:hAnsi="Arial" w:cs="Arial"/>
      <w:sz w:val="24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75416"/>
    <w:rPr>
      <w:rFonts w:asciiTheme="majorHAnsi" w:eastAsiaTheme="majorEastAsia" w:hAnsiTheme="majorHAnsi" w:cstheme="majorBidi"/>
    </w:rPr>
  </w:style>
  <w:style w:type="paragraph" w:styleId="a3">
    <w:name w:val="footnote text"/>
    <w:basedOn w:val="a"/>
    <w:link w:val="a4"/>
    <w:uiPriority w:val="99"/>
    <w:unhideWhenUsed/>
    <w:rsid w:val="00DD5225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rsid w:val="00DD5225"/>
  </w:style>
  <w:style w:type="character" w:styleId="a5">
    <w:name w:val="footnote reference"/>
    <w:basedOn w:val="a0"/>
    <w:uiPriority w:val="99"/>
    <w:semiHidden/>
    <w:unhideWhenUsed/>
    <w:rsid w:val="00DD5225"/>
    <w:rPr>
      <w:vertAlign w:val="superscript"/>
    </w:rPr>
  </w:style>
  <w:style w:type="character" w:styleId="a6">
    <w:name w:val="Hyperlink"/>
    <w:basedOn w:val="a0"/>
    <w:uiPriority w:val="99"/>
    <w:unhideWhenUsed/>
    <w:rsid w:val="00DD5225"/>
    <w:rPr>
      <w:color w:val="0563C1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9754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41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75416"/>
  </w:style>
  <w:style w:type="paragraph" w:styleId="ab">
    <w:name w:val="footer"/>
    <w:basedOn w:val="a"/>
    <w:link w:val="ac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75416"/>
  </w:style>
  <w:style w:type="paragraph" w:styleId="ad">
    <w:name w:val="annotation text"/>
    <w:basedOn w:val="a"/>
    <w:link w:val="ae"/>
    <w:uiPriority w:val="99"/>
    <w:unhideWhenUsed/>
    <w:rsid w:val="009754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975416"/>
  </w:style>
  <w:style w:type="paragraph" w:styleId="af">
    <w:name w:val="List Paragraph"/>
    <w:basedOn w:val="a"/>
    <w:uiPriority w:val="34"/>
    <w:qFormat/>
    <w:rsid w:val="00975416"/>
    <w:pPr>
      <w:ind w:leftChars="400" w:left="840"/>
    </w:pPr>
  </w:style>
  <w:style w:type="table" w:styleId="af0">
    <w:name w:val="Table Grid"/>
    <w:basedOn w:val="a1"/>
    <w:uiPriority w:val="39"/>
    <w:rsid w:val="00975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コメント内容 (文字)"/>
    <w:basedOn w:val="ae"/>
    <w:link w:val="af2"/>
    <w:uiPriority w:val="99"/>
    <w:semiHidden/>
    <w:rsid w:val="00975416"/>
    <w:rPr>
      <w:b/>
      <w:bCs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975416"/>
    <w:rPr>
      <w:b/>
      <w:bCs/>
    </w:rPr>
  </w:style>
  <w:style w:type="character" w:customStyle="1" w:styleId="11">
    <w:name w:val="コメント内容 (文字)1"/>
    <w:basedOn w:val="ae"/>
    <w:uiPriority w:val="99"/>
    <w:semiHidden/>
    <w:rsid w:val="00975416"/>
    <w:rPr>
      <w:b/>
      <w:bCs/>
    </w:rPr>
  </w:style>
  <w:style w:type="paragraph" w:customStyle="1" w:styleId="msonormal0">
    <w:name w:val="msonormal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6">
    <w:name w:val="xl66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7">
    <w:name w:val="xl6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8">
    <w:name w:val="xl68"/>
    <w:basedOn w:val="a"/>
    <w:rsid w:val="00975416"/>
    <w:pPr>
      <w:widowControl/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9">
    <w:name w:val="xl69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0">
    <w:name w:val="xl70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1">
    <w:name w:val="xl71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2">
    <w:name w:val="xl72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3">
    <w:name w:val="xl73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kern w:val="0"/>
      <w:sz w:val="24"/>
      <w:szCs w:val="24"/>
    </w:rPr>
  </w:style>
  <w:style w:type="character" w:customStyle="1" w:styleId="af3">
    <w:name w:val="文末脚注文字列 (文字)"/>
    <w:basedOn w:val="a0"/>
    <w:link w:val="af4"/>
    <w:uiPriority w:val="99"/>
    <w:semiHidden/>
    <w:rsid w:val="00975416"/>
  </w:style>
  <w:style w:type="paragraph" w:styleId="af4">
    <w:name w:val="endnote text"/>
    <w:basedOn w:val="a"/>
    <w:link w:val="af3"/>
    <w:uiPriority w:val="99"/>
    <w:semiHidden/>
    <w:unhideWhenUsed/>
    <w:rsid w:val="00975416"/>
    <w:pPr>
      <w:snapToGrid w:val="0"/>
      <w:jc w:val="left"/>
    </w:pPr>
  </w:style>
  <w:style w:type="character" w:customStyle="1" w:styleId="12">
    <w:name w:val="文末脚注文字列 (文字)1"/>
    <w:basedOn w:val="a0"/>
    <w:uiPriority w:val="99"/>
    <w:semiHidden/>
    <w:rsid w:val="00975416"/>
  </w:style>
  <w:style w:type="character" w:customStyle="1" w:styleId="af5">
    <w:name w:val="日付 (文字)"/>
    <w:basedOn w:val="a0"/>
    <w:link w:val="af6"/>
    <w:uiPriority w:val="99"/>
    <w:semiHidden/>
    <w:rsid w:val="00975416"/>
  </w:style>
  <w:style w:type="paragraph" w:styleId="af6">
    <w:name w:val="Date"/>
    <w:basedOn w:val="a"/>
    <w:next w:val="a"/>
    <w:link w:val="af5"/>
    <w:uiPriority w:val="99"/>
    <w:semiHidden/>
    <w:unhideWhenUsed/>
    <w:rsid w:val="00975416"/>
  </w:style>
  <w:style w:type="character" w:customStyle="1" w:styleId="13">
    <w:name w:val="日付 (文字)1"/>
    <w:basedOn w:val="a0"/>
    <w:uiPriority w:val="99"/>
    <w:semiHidden/>
    <w:rsid w:val="00975416"/>
  </w:style>
  <w:style w:type="paragraph" w:styleId="af7">
    <w:name w:val="No Spacing"/>
    <w:uiPriority w:val="1"/>
    <w:qFormat/>
    <w:rsid w:val="00975416"/>
    <w:pPr>
      <w:widowControl w:val="0"/>
      <w:jc w:val="both"/>
    </w:pPr>
  </w:style>
  <w:style w:type="paragraph" w:customStyle="1" w:styleId="font6">
    <w:name w:val="font6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975416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754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3">
    <w:name w:val="xl83"/>
    <w:basedOn w:val="a"/>
    <w:rsid w:val="009754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4">
    <w:name w:val="xl84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5">
    <w:name w:val="xl85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6">
    <w:name w:val="xl86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7">
    <w:name w:val="xl8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8">
    <w:name w:val="xl88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9">
    <w:name w:val="xl89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0">
    <w:name w:val="xl90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1">
    <w:name w:val="xl91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8">
    <w:name w:val="Body Text"/>
    <w:basedOn w:val="a"/>
    <w:link w:val="af9"/>
    <w:uiPriority w:val="1"/>
    <w:qFormat/>
    <w:rsid w:val="009524A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9">
    <w:name w:val="本文 (文字)"/>
    <w:basedOn w:val="a0"/>
    <w:link w:val="af8"/>
    <w:uiPriority w:val="1"/>
    <w:rsid w:val="009524A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a">
    <w:name w:val="annotation reference"/>
    <w:basedOn w:val="a0"/>
    <w:uiPriority w:val="99"/>
    <w:semiHidden/>
    <w:unhideWhenUsed/>
    <w:rsid w:val="00DC082A"/>
    <w:rPr>
      <w:sz w:val="18"/>
      <w:szCs w:val="18"/>
    </w:rPr>
  </w:style>
  <w:style w:type="paragraph" w:styleId="afb">
    <w:name w:val="Revision"/>
    <w:hidden/>
    <w:uiPriority w:val="99"/>
    <w:semiHidden/>
    <w:rsid w:val="00840F0B"/>
  </w:style>
  <w:style w:type="character" w:customStyle="1" w:styleId="14">
    <w:name w:val="未解決のメンション1"/>
    <w:basedOn w:val="a0"/>
    <w:uiPriority w:val="99"/>
    <w:semiHidden/>
    <w:unhideWhenUsed/>
    <w:rsid w:val="00E24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371/journal.pone.0148990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72D011662A8B2489A7E04AA32F25883" ma:contentTypeVersion="12" ma:contentTypeDescription="新しいドキュメントを作成します。" ma:contentTypeScope="" ma:versionID="4c9132619c0ef3d4c9909105bc97694b">
  <xsd:schema xmlns:xsd="http://www.w3.org/2001/XMLSchema" xmlns:xs="http://www.w3.org/2001/XMLSchema" xmlns:p="http://schemas.microsoft.com/office/2006/metadata/properties" xmlns:ns3="99574d94-ccc8-40b9-a3f9-1b9a13c55818" xmlns:ns4="ae3838c8-608f-4c33-b15d-1690c831b960" targetNamespace="http://schemas.microsoft.com/office/2006/metadata/properties" ma:root="true" ma:fieldsID="556d61e9b99c247bac4ae7f29f2ce71a" ns3:_="" ns4:_="">
    <xsd:import namespace="99574d94-ccc8-40b9-a3f9-1b9a13c55818"/>
    <xsd:import namespace="ae3838c8-608f-4c33-b15d-1690c831b9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4d94-ccc8-40b9-a3f9-1b9a13c558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838c8-608f-4c33-b15d-1690c831b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FB9473-92C0-4E65-AC9C-4F7F1A033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E3B410-19C5-4678-9E22-625E8E69F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4d94-ccc8-40b9-a3f9-1b9a13c55818"/>
    <ds:schemaRef ds:uri="ae3838c8-608f-4c33-b15d-1690c831b9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24D01A-77EC-4CDC-812B-39337DCB330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5F3E7F-7901-4957-AF85-8DB7C8D618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3</Words>
  <Characters>5265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筒井義郎</dc:creator>
  <cp:keywords/>
  <dc:description/>
  <cp:lastModifiedBy>山根 智沙子</cp:lastModifiedBy>
  <cp:revision>6</cp:revision>
  <cp:lastPrinted>2021-04-07T12:39:00Z</cp:lastPrinted>
  <dcterms:created xsi:type="dcterms:W3CDTF">2022-08-27T23:30:00Z</dcterms:created>
  <dcterms:modified xsi:type="dcterms:W3CDTF">2022-08-2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D011662A8B2489A7E04AA32F25883</vt:lpwstr>
  </property>
</Properties>
</file>